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3A71B" w14:textId="0D8FAE8B" w:rsidR="00B325A4" w:rsidRDefault="005B64F7" w:rsidP="005B64F7">
      <w:r>
        <w:t>Table 1: Characteristics of Included Studies</w:t>
      </w:r>
    </w:p>
    <w:tbl>
      <w:tblPr>
        <w:tblStyle w:val="TableGrid"/>
        <w:tblW w:w="0" w:type="auto"/>
        <w:tblLook w:val="04A0" w:firstRow="1" w:lastRow="0" w:firstColumn="1" w:lastColumn="0" w:noHBand="0" w:noVBand="1"/>
      </w:tblPr>
      <w:tblGrid>
        <w:gridCol w:w="1362"/>
        <w:gridCol w:w="933"/>
        <w:gridCol w:w="920"/>
        <w:gridCol w:w="899"/>
        <w:gridCol w:w="882"/>
        <w:gridCol w:w="1577"/>
        <w:gridCol w:w="2229"/>
        <w:gridCol w:w="2672"/>
        <w:gridCol w:w="1476"/>
      </w:tblGrid>
      <w:tr w:rsidR="005B64F7" w:rsidRPr="005B64F7" w14:paraId="3603C84C" w14:textId="77777777" w:rsidTr="005B64F7">
        <w:trPr>
          <w:trHeight w:val="900"/>
        </w:trPr>
        <w:tc>
          <w:tcPr>
            <w:tcW w:w="2440" w:type="dxa"/>
            <w:noWrap/>
            <w:hideMark/>
          </w:tcPr>
          <w:p w14:paraId="5729B58A" w14:textId="77777777" w:rsidR="005B64F7" w:rsidRPr="005B64F7" w:rsidRDefault="005B64F7">
            <w:pPr>
              <w:rPr>
                <w:b/>
                <w:bCs/>
              </w:rPr>
            </w:pPr>
            <w:proofErr w:type="spellStart"/>
            <w:r w:rsidRPr="005B64F7">
              <w:rPr>
                <w:b/>
                <w:bCs/>
              </w:rPr>
              <w:t>StudyID</w:t>
            </w:r>
            <w:proofErr w:type="spellEnd"/>
          </w:p>
        </w:tc>
        <w:tc>
          <w:tcPr>
            <w:tcW w:w="1608" w:type="dxa"/>
            <w:hideMark/>
          </w:tcPr>
          <w:p w14:paraId="76264453" w14:textId="77777777" w:rsidR="005B64F7" w:rsidRPr="005B64F7" w:rsidRDefault="005B64F7">
            <w:pPr>
              <w:rPr>
                <w:b/>
                <w:bCs/>
              </w:rPr>
            </w:pPr>
            <w:r w:rsidRPr="005B64F7">
              <w:rPr>
                <w:b/>
                <w:bCs/>
              </w:rPr>
              <w:t>Mean age (years)/ N (randomized)</w:t>
            </w:r>
          </w:p>
        </w:tc>
        <w:tc>
          <w:tcPr>
            <w:tcW w:w="1582" w:type="dxa"/>
            <w:hideMark/>
          </w:tcPr>
          <w:p w14:paraId="35181226" w14:textId="77777777" w:rsidR="005B64F7" w:rsidRPr="005B64F7" w:rsidRDefault="005B64F7">
            <w:pPr>
              <w:rPr>
                <w:b/>
                <w:bCs/>
              </w:rPr>
            </w:pPr>
            <w:r w:rsidRPr="005B64F7">
              <w:rPr>
                <w:b/>
                <w:bCs/>
              </w:rPr>
              <w:t>Intervention Duration</w:t>
            </w:r>
          </w:p>
        </w:tc>
        <w:tc>
          <w:tcPr>
            <w:tcW w:w="1354" w:type="dxa"/>
            <w:hideMark/>
          </w:tcPr>
          <w:p w14:paraId="777D0827" w14:textId="77777777" w:rsidR="005B64F7" w:rsidRPr="005B64F7" w:rsidRDefault="005B64F7">
            <w:pPr>
              <w:rPr>
                <w:b/>
                <w:bCs/>
              </w:rPr>
            </w:pPr>
            <w:proofErr w:type="spellStart"/>
            <w:r w:rsidRPr="005B64F7">
              <w:rPr>
                <w:b/>
                <w:bCs/>
              </w:rPr>
              <w:t>FollowUpTime</w:t>
            </w:r>
            <w:proofErr w:type="spellEnd"/>
          </w:p>
        </w:tc>
        <w:tc>
          <w:tcPr>
            <w:tcW w:w="1321" w:type="dxa"/>
            <w:hideMark/>
          </w:tcPr>
          <w:p w14:paraId="12AEC3E5" w14:textId="77777777" w:rsidR="005B64F7" w:rsidRPr="005B64F7" w:rsidRDefault="005B64F7">
            <w:pPr>
              <w:rPr>
                <w:b/>
                <w:bCs/>
              </w:rPr>
            </w:pPr>
            <w:r w:rsidRPr="005B64F7">
              <w:rPr>
                <w:b/>
                <w:bCs/>
              </w:rPr>
              <w:t>Measurement Type</w:t>
            </w:r>
          </w:p>
        </w:tc>
        <w:tc>
          <w:tcPr>
            <w:tcW w:w="2855" w:type="dxa"/>
            <w:noWrap/>
            <w:hideMark/>
          </w:tcPr>
          <w:p w14:paraId="559DE841" w14:textId="77777777" w:rsidR="005B64F7" w:rsidRPr="005B64F7" w:rsidRDefault="005B64F7">
            <w:pPr>
              <w:rPr>
                <w:b/>
                <w:bCs/>
              </w:rPr>
            </w:pPr>
            <w:r w:rsidRPr="005B64F7">
              <w:rPr>
                <w:b/>
                <w:bCs/>
              </w:rPr>
              <w:t>Control</w:t>
            </w:r>
          </w:p>
        </w:tc>
        <w:tc>
          <w:tcPr>
            <w:tcW w:w="4120" w:type="dxa"/>
            <w:noWrap/>
            <w:hideMark/>
          </w:tcPr>
          <w:p w14:paraId="25E3EB11" w14:textId="77777777" w:rsidR="005B64F7" w:rsidRPr="005B64F7" w:rsidRDefault="005B64F7">
            <w:pPr>
              <w:rPr>
                <w:b/>
                <w:bCs/>
              </w:rPr>
            </w:pPr>
            <w:r w:rsidRPr="005B64F7">
              <w:rPr>
                <w:b/>
                <w:bCs/>
              </w:rPr>
              <w:t>Intervention</w:t>
            </w:r>
          </w:p>
        </w:tc>
        <w:tc>
          <w:tcPr>
            <w:tcW w:w="4980" w:type="dxa"/>
            <w:noWrap/>
            <w:hideMark/>
          </w:tcPr>
          <w:p w14:paraId="33BDC2C5" w14:textId="77777777" w:rsidR="005B64F7" w:rsidRPr="005B64F7" w:rsidRDefault="005B64F7">
            <w:pPr>
              <w:rPr>
                <w:b/>
                <w:bCs/>
              </w:rPr>
            </w:pPr>
            <w:r w:rsidRPr="005B64F7">
              <w:rPr>
                <w:b/>
                <w:bCs/>
              </w:rPr>
              <w:t>Behavioral Theory</w:t>
            </w:r>
          </w:p>
        </w:tc>
        <w:tc>
          <w:tcPr>
            <w:tcW w:w="2660" w:type="dxa"/>
            <w:noWrap/>
            <w:hideMark/>
          </w:tcPr>
          <w:p w14:paraId="11E5C002" w14:textId="77777777" w:rsidR="005B64F7" w:rsidRPr="005B64F7" w:rsidRDefault="005B64F7">
            <w:pPr>
              <w:rPr>
                <w:b/>
                <w:bCs/>
              </w:rPr>
            </w:pPr>
            <w:r w:rsidRPr="005B64F7">
              <w:rPr>
                <w:b/>
                <w:bCs/>
              </w:rPr>
              <w:t>Population</w:t>
            </w:r>
          </w:p>
        </w:tc>
      </w:tr>
      <w:tr w:rsidR="005B64F7" w:rsidRPr="005B64F7" w14:paraId="26990557" w14:textId="77777777" w:rsidTr="005B64F7">
        <w:trPr>
          <w:trHeight w:val="2400"/>
        </w:trPr>
        <w:tc>
          <w:tcPr>
            <w:tcW w:w="2440" w:type="dxa"/>
            <w:noWrap/>
            <w:hideMark/>
          </w:tcPr>
          <w:p w14:paraId="4A27CE98" w14:textId="77777777" w:rsidR="005B64F7" w:rsidRPr="005B64F7" w:rsidRDefault="005B64F7">
            <w:r w:rsidRPr="005B64F7">
              <w:t>Mitropoulos2024</w:t>
            </w:r>
          </w:p>
        </w:tc>
        <w:tc>
          <w:tcPr>
            <w:tcW w:w="1608" w:type="dxa"/>
            <w:noWrap/>
            <w:hideMark/>
          </w:tcPr>
          <w:p w14:paraId="742D85E4" w14:textId="77777777" w:rsidR="005B64F7" w:rsidRPr="005B64F7" w:rsidRDefault="005B64F7">
            <w:r w:rsidRPr="005B64F7">
              <w:t>53.8/30</w:t>
            </w:r>
          </w:p>
        </w:tc>
        <w:tc>
          <w:tcPr>
            <w:tcW w:w="1582" w:type="dxa"/>
            <w:noWrap/>
            <w:hideMark/>
          </w:tcPr>
          <w:p w14:paraId="11767285" w14:textId="77777777" w:rsidR="005B64F7" w:rsidRPr="005B64F7" w:rsidRDefault="005B64F7">
            <w:r w:rsidRPr="005B64F7">
              <w:t>26 weeks</w:t>
            </w:r>
          </w:p>
        </w:tc>
        <w:tc>
          <w:tcPr>
            <w:tcW w:w="1354" w:type="dxa"/>
            <w:noWrap/>
            <w:hideMark/>
          </w:tcPr>
          <w:p w14:paraId="08140102" w14:textId="77777777" w:rsidR="005B64F7" w:rsidRPr="005B64F7" w:rsidRDefault="005B64F7">
            <w:r w:rsidRPr="005B64F7">
              <w:t>24 weeks</w:t>
            </w:r>
          </w:p>
        </w:tc>
        <w:tc>
          <w:tcPr>
            <w:tcW w:w="1321" w:type="dxa"/>
            <w:noWrap/>
            <w:hideMark/>
          </w:tcPr>
          <w:p w14:paraId="02774F0C" w14:textId="77777777" w:rsidR="005B64F7" w:rsidRPr="005B64F7" w:rsidRDefault="005B64F7">
            <w:r w:rsidRPr="005B64F7">
              <w:t>Objective</w:t>
            </w:r>
          </w:p>
        </w:tc>
        <w:tc>
          <w:tcPr>
            <w:tcW w:w="2855" w:type="dxa"/>
            <w:hideMark/>
          </w:tcPr>
          <w:p w14:paraId="36201E02" w14:textId="77777777" w:rsidR="005B64F7" w:rsidRPr="005B64F7" w:rsidRDefault="005B64F7">
            <w:r w:rsidRPr="005B64F7">
              <w:t>Supervised gym-based resistance training and aerobic exercise</w:t>
            </w:r>
          </w:p>
        </w:tc>
        <w:tc>
          <w:tcPr>
            <w:tcW w:w="4120" w:type="dxa"/>
            <w:hideMark/>
          </w:tcPr>
          <w:p w14:paraId="092BF15F" w14:textId="77777777" w:rsidR="005B64F7" w:rsidRPr="005B64F7" w:rsidRDefault="005B64F7">
            <w:r w:rsidRPr="005B64F7">
              <w:t xml:space="preserve">Online </w:t>
            </w:r>
            <w:proofErr w:type="gramStart"/>
            <w:r w:rsidRPr="005B64F7">
              <w:t>home based</w:t>
            </w:r>
            <w:proofErr w:type="gramEnd"/>
            <w:r w:rsidRPr="005B64F7">
              <w:t xml:space="preserve"> Resistance Training combined with aerobic exercise </w:t>
            </w:r>
          </w:p>
        </w:tc>
        <w:tc>
          <w:tcPr>
            <w:tcW w:w="4980" w:type="dxa"/>
            <w:hideMark/>
          </w:tcPr>
          <w:p w14:paraId="75D78E4B" w14:textId="77777777" w:rsidR="005B64F7" w:rsidRPr="005B64F7" w:rsidRDefault="005B64F7">
            <w:r w:rsidRPr="005B64F7">
              <w:t>[</w:t>
            </w:r>
            <w:r w:rsidRPr="005B64F7">
              <w:rPr>
                <w:b/>
                <w:bCs/>
              </w:rPr>
              <w:t>Goals and planning</w:t>
            </w:r>
            <w:r w:rsidRPr="005B64F7">
              <w:t>: Goal setting (outcome), Action planning],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xml:space="preserve">, Self-monitoring of outcome(s) of </w:t>
            </w:r>
            <w:proofErr w:type="spellStart"/>
            <w:r w:rsidRPr="005B64F7">
              <w:t>behaviour</w:t>
            </w:r>
            <w:proofErr w:type="spellEnd"/>
            <w:r w:rsidRPr="005B64F7">
              <w:t>, Feedback on outcome(s) of behavior], [</w:t>
            </w:r>
            <w:r w:rsidRPr="005B64F7">
              <w:rPr>
                <w:b/>
                <w:bCs/>
              </w:rPr>
              <w:t>Shaping knowledge</w:t>
            </w:r>
            <w:r w:rsidRPr="005B64F7">
              <w:t>: Instruction on how to perform a behavior], [</w:t>
            </w:r>
            <w:r w:rsidRPr="005B64F7">
              <w:rPr>
                <w:b/>
                <w:bCs/>
              </w:rPr>
              <w:t>Repetition and substitution</w:t>
            </w:r>
            <w:r w:rsidRPr="005B64F7">
              <w:t>: Behavioral practice/rehearsal, Graded tasks]</w:t>
            </w:r>
          </w:p>
        </w:tc>
        <w:tc>
          <w:tcPr>
            <w:tcW w:w="2660" w:type="dxa"/>
            <w:noWrap/>
            <w:hideMark/>
          </w:tcPr>
          <w:p w14:paraId="697AC9B5" w14:textId="77777777" w:rsidR="005B64F7" w:rsidRPr="005B64F7" w:rsidRDefault="005B64F7">
            <w:r w:rsidRPr="005B64F7">
              <w:t>MI patients</w:t>
            </w:r>
          </w:p>
        </w:tc>
      </w:tr>
      <w:tr w:rsidR="005B64F7" w:rsidRPr="005B64F7" w14:paraId="055B49BD" w14:textId="77777777" w:rsidTr="005B64F7">
        <w:trPr>
          <w:trHeight w:val="3000"/>
        </w:trPr>
        <w:tc>
          <w:tcPr>
            <w:tcW w:w="2440" w:type="dxa"/>
            <w:noWrap/>
            <w:hideMark/>
          </w:tcPr>
          <w:p w14:paraId="576E9340" w14:textId="77777777" w:rsidR="005B64F7" w:rsidRPr="005B64F7" w:rsidRDefault="005B64F7">
            <w:r w:rsidRPr="005B64F7">
              <w:lastRenderedPageBreak/>
              <w:t>Varnfield2014</w:t>
            </w:r>
          </w:p>
        </w:tc>
        <w:tc>
          <w:tcPr>
            <w:tcW w:w="1608" w:type="dxa"/>
            <w:noWrap/>
            <w:hideMark/>
          </w:tcPr>
          <w:p w14:paraId="4813E461" w14:textId="77777777" w:rsidR="005B64F7" w:rsidRPr="005B64F7" w:rsidRDefault="005B64F7">
            <w:r w:rsidRPr="005B64F7">
              <w:t>55.7/94</w:t>
            </w:r>
          </w:p>
        </w:tc>
        <w:tc>
          <w:tcPr>
            <w:tcW w:w="1582" w:type="dxa"/>
            <w:noWrap/>
            <w:hideMark/>
          </w:tcPr>
          <w:p w14:paraId="3E2D26D1" w14:textId="77777777" w:rsidR="005B64F7" w:rsidRPr="005B64F7" w:rsidRDefault="005B64F7">
            <w:r w:rsidRPr="005B64F7">
              <w:t xml:space="preserve">6 weeks </w:t>
            </w:r>
          </w:p>
        </w:tc>
        <w:tc>
          <w:tcPr>
            <w:tcW w:w="1354" w:type="dxa"/>
            <w:noWrap/>
            <w:hideMark/>
          </w:tcPr>
          <w:p w14:paraId="65370800" w14:textId="77777777" w:rsidR="005B64F7" w:rsidRPr="005B64F7" w:rsidRDefault="005B64F7">
            <w:r w:rsidRPr="005B64F7">
              <w:t>24 weeks</w:t>
            </w:r>
          </w:p>
        </w:tc>
        <w:tc>
          <w:tcPr>
            <w:tcW w:w="1321" w:type="dxa"/>
            <w:noWrap/>
            <w:hideMark/>
          </w:tcPr>
          <w:p w14:paraId="0B3ACD4E" w14:textId="77777777" w:rsidR="005B64F7" w:rsidRPr="005B64F7" w:rsidRDefault="005B64F7">
            <w:r w:rsidRPr="005B64F7">
              <w:t>Objective</w:t>
            </w:r>
          </w:p>
        </w:tc>
        <w:tc>
          <w:tcPr>
            <w:tcW w:w="2855" w:type="dxa"/>
            <w:hideMark/>
          </w:tcPr>
          <w:p w14:paraId="69E2F2FD" w14:textId="77777777" w:rsidR="005B64F7" w:rsidRPr="005B64F7" w:rsidRDefault="005B64F7">
            <w:r w:rsidRPr="005B64F7">
              <w:t>Standard Cardiac Rehabilitation</w:t>
            </w:r>
          </w:p>
        </w:tc>
        <w:tc>
          <w:tcPr>
            <w:tcW w:w="4120" w:type="dxa"/>
            <w:hideMark/>
          </w:tcPr>
          <w:p w14:paraId="4290C2F4" w14:textId="77777777" w:rsidR="005B64F7" w:rsidRPr="005B64F7" w:rsidRDefault="005B64F7">
            <w:r w:rsidRPr="005B64F7">
              <w:t>The CAP-CR platform used a smartphone for</w:t>
            </w:r>
            <w:r w:rsidRPr="005B64F7">
              <w:br/>
              <w:t>health and exercise monitoring, and delivery of motivational</w:t>
            </w:r>
            <w:r w:rsidRPr="005B64F7">
              <w:br/>
              <w:t>and educational materials to participants via text messages and</w:t>
            </w:r>
            <w:r w:rsidRPr="005B64F7">
              <w:br/>
              <w:t>preinstalled audio and video files (including understanding cardiovascular disease (CVD), symptoms and management)</w:t>
            </w:r>
          </w:p>
        </w:tc>
        <w:tc>
          <w:tcPr>
            <w:tcW w:w="4980" w:type="dxa"/>
            <w:hideMark/>
          </w:tcPr>
          <w:p w14:paraId="4693EBD3" w14:textId="77777777" w:rsidR="005B64F7" w:rsidRPr="005B64F7" w:rsidRDefault="005B64F7">
            <w:r w:rsidRPr="005B64F7">
              <w:t>[</w:t>
            </w:r>
            <w:r w:rsidRPr="005B64F7">
              <w:rPr>
                <w:b/>
                <w:bCs/>
              </w:rPr>
              <w:t>Goals and planning</w:t>
            </w:r>
            <w:r w:rsidRPr="005B64F7">
              <w:t>: Goal setting (behavior), Action planning, Review behavior goal(s)],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xml:space="preserve">, Self-monitoring of outcome(s) of </w:t>
            </w:r>
            <w:proofErr w:type="spellStart"/>
            <w:r w:rsidRPr="005B64F7">
              <w:t>behaviour</w:t>
            </w:r>
            <w:proofErr w:type="spellEnd"/>
            <w:r w:rsidRPr="005B64F7">
              <w:t>], [</w:t>
            </w:r>
            <w:r w:rsidRPr="005B64F7">
              <w:rPr>
                <w:b/>
                <w:bCs/>
              </w:rPr>
              <w:t>Shaping knowledge</w:t>
            </w:r>
            <w:r w:rsidRPr="005B64F7">
              <w:t>: Instruction on how to perform a behavior], [Natural consequences: Information about health consequences], [</w:t>
            </w:r>
            <w:r w:rsidRPr="005B64F7">
              <w:rPr>
                <w:b/>
                <w:bCs/>
              </w:rPr>
              <w:t>Associations</w:t>
            </w:r>
            <w:r w:rsidRPr="005B64F7">
              <w:t>: Prompts/cues], [</w:t>
            </w:r>
            <w:r w:rsidRPr="005B64F7">
              <w:rPr>
                <w:b/>
                <w:bCs/>
              </w:rPr>
              <w:t>Regulation</w:t>
            </w:r>
            <w:r w:rsidRPr="005B64F7">
              <w:t>: Reduce negative emotions]</w:t>
            </w:r>
          </w:p>
        </w:tc>
        <w:tc>
          <w:tcPr>
            <w:tcW w:w="2660" w:type="dxa"/>
            <w:noWrap/>
            <w:hideMark/>
          </w:tcPr>
          <w:p w14:paraId="33CAC7AF" w14:textId="77777777" w:rsidR="005B64F7" w:rsidRPr="005B64F7" w:rsidRDefault="005B64F7">
            <w:r w:rsidRPr="005B64F7">
              <w:t>MI patients</w:t>
            </w:r>
          </w:p>
        </w:tc>
      </w:tr>
      <w:tr w:rsidR="005B64F7" w:rsidRPr="005B64F7" w14:paraId="5E9BFCD2" w14:textId="77777777" w:rsidTr="005B64F7">
        <w:trPr>
          <w:trHeight w:val="2700"/>
        </w:trPr>
        <w:tc>
          <w:tcPr>
            <w:tcW w:w="2440" w:type="dxa"/>
            <w:noWrap/>
            <w:hideMark/>
          </w:tcPr>
          <w:p w14:paraId="1A287DE0" w14:textId="77777777" w:rsidR="005B64F7" w:rsidRPr="005B64F7" w:rsidRDefault="005B64F7">
            <w:r w:rsidRPr="005B64F7">
              <w:t>Yudi2020</w:t>
            </w:r>
          </w:p>
        </w:tc>
        <w:tc>
          <w:tcPr>
            <w:tcW w:w="1608" w:type="dxa"/>
            <w:noWrap/>
            <w:hideMark/>
          </w:tcPr>
          <w:p w14:paraId="1E71C648" w14:textId="77777777" w:rsidR="005B64F7" w:rsidRPr="005B64F7" w:rsidRDefault="005B64F7">
            <w:r w:rsidRPr="005B64F7">
              <w:t>56.8/168</w:t>
            </w:r>
          </w:p>
        </w:tc>
        <w:tc>
          <w:tcPr>
            <w:tcW w:w="1582" w:type="dxa"/>
            <w:noWrap/>
            <w:hideMark/>
          </w:tcPr>
          <w:p w14:paraId="0DD06BB6" w14:textId="77777777" w:rsidR="005B64F7" w:rsidRPr="005B64F7" w:rsidRDefault="005B64F7">
            <w:r w:rsidRPr="005B64F7">
              <w:t xml:space="preserve">8 </w:t>
            </w:r>
            <w:proofErr w:type="spellStart"/>
            <w:r w:rsidRPr="005B64F7">
              <w:t>weeeks</w:t>
            </w:r>
            <w:proofErr w:type="spellEnd"/>
          </w:p>
        </w:tc>
        <w:tc>
          <w:tcPr>
            <w:tcW w:w="1354" w:type="dxa"/>
            <w:noWrap/>
            <w:hideMark/>
          </w:tcPr>
          <w:p w14:paraId="0FC0D766" w14:textId="77777777" w:rsidR="005B64F7" w:rsidRPr="005B64F7" w:rsidRDefault="005B64F7">
            <w:r w:rsidRPr="005B64F7">
              <w:t>8 weeks</w:t>
            </w:r>
          </w:p>
        </w:tc>
        <w:tc>
          <w:tcPr>
            <w:tcW w:w="1321" w:type="dxa"/>
            <w:noWrap/>
            <w:hideMark/>
          </w:tcPr>
          <w:p w14:paraId="741412F5" w14:textId="77777777" w:rsidR="005B64F7" w:rsidRPr="005B64F7" w:rsidRDefault="005B64F7">
            <w:r w:rsidRPr="005B64F7">
              <w:t>Objective</w:t>
            </w:r>
          </w:p>
        </w:tc>
        <w:tc>
          <w:tcPr>
            <w:tcW w:w="2855" w:type="dxa"/>
            <w:noWrap/>
            <w:hideMark/>
          </w:tcPr>
          <w:p w14:paraId="412835F8" w14:textId="77777777" w:rsidR="005B64F7" w:rsidRPr="005B64F7" w:rsidRDefault="005B64F7">
            <w:r w:rsidRPr="005B64F7">
              <w:t>Standard Cardiac Rehabilitation</w:t>
            </w:r>
          </w:p>
        </w:tc>
        <w:tc>
          <w:tcPr>
            <w:tcW w:w="4120" w:type="dxa"/>
            <w:hideMark/>
          </w:tcPr>
          <w:p w14:paraId="3EAB3366" w14:textId="77777777" w:rsidR="005B64F7" w:rsidRPr="005B64F7" w:rsidRDefault="005B64F7">
            <w:r w:rsidRPr="005B64F7">
              <w:t xml:space="preserve">a multi-faceted </w:t>
            </w:r>
            <w:proofErr w:type="spellStart"/>
            <w:r w:rsidRPr="005B64F7">
              <w:t>interventioned</w:t>
            </w:r>
            <w:proofErr w:type="spellEnd"/>
            <w:r w:rsidRPr="005B64F7">
              <w:t xml:space="preserve"> through a smartphone application. It incorporates all core aspects of cardiac </w:t>
            </w:r>
            <w:r w:rsidRPr="005B64F7">
              <w:br/>
              <w:t xml:space="preserve">rehabilitation; namely exercise prescription, dynamic </w:t>
            </w:r>
            <w:r w:rsidRPr="005B64F7">
              <w:br/>
              <w:t xml:space="preserve">tracking of cardiovascular risk factors, assessment of dietary habits, heart health education, education on </w:t>
            </w:r>
            <w:r w:rsidRPr="005B64F7">
              <w:lastRenderedPageBreak/>
              <w:t xml:space="preserve">secondary prevention pharmacotherapy as well </w:t>
            </w:r>
          </w:p>
        </w:tc>
        <w:tc>
          <w:tcPr>
            <w:tcW w:w="4980" w:type="dxa"/>
            <w:hideMark/>
          </w:tcPr>
          <w:p w14:paraId="48DFB4C2" w14:textId="77777777" w:rsidR="005B64F7" w:rsidRPr="005B64F7" w:rsidRDefault="005B64F7">
            <w:r w:rsidRPr="005B64F7">
              <w:lastRenderedPageBreak/>
              <w:t>[</w:t>
            </w:r>
            <w:r w:rsidRPr="005B64F7">
              <w:rPr>
                <w:b/>
                <w:bCs/>
              </w:rPr>
              <w:t>Goals and planning</w:t>
            </w:r>
            <w:r w:rsidRPr="005B64F7">
              <w:t>: Goal setting (behavior)],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xml:space="preserve">, Self-monitoring of outcome(s) of </w:t>
            </w:r>
            <w:proofErr w:type="spellStart"/>
            <w:r w:rsidRPr="005B64F7">
              <w:t>behaviour</w:t>
            </w:r>
            <w:proofErr w:type="spellEnd"/>
            <w:r w:rsidRPr="005B64F7">
              <w:t>], [</w:t>
            </w:r>
            <w:r w:rsidRPr="005B64F7">
              <w:rPr>
                <w:b/>
                <w:bCs/>
              </w:rPr>
              <w:t>Natural consequences</w:t>
            </w:r>
            <w:r w:rsidRPr="005B64F7">
              <w:t>: Information about health consequences], [</w:t>
            </w:r>
            <w:r w:rsidRPr="005B64F7">
              <w:rPr>
                <w:b/>
                <w:bCs/>
              </w:rPr>
              <w:t>Associations</w:t>
            </w:r>
            <w:r w:rsidRPr="005B64F7">
              <w:t>: Prompts/cues], [</w:t>
            </w:r>
            <w:r w:rsidRPr="005B64F7">
              <w:rPr>
                <w:b/>
                <w:bCs/>
              </w:rPr>
              <w:t>Identity</w:t>
            </w:r>
            <w:r w:rsidRPr="005B64F7">
              <w:t>: Framing/reframing]</w:t>
            </w:r>
          </w:p>
        </w:tc>
        <w:tc>
          <w:tcPr>
            <w:tcW w:w="2660" w:type="dxa"/>
            <w:hideMark/>
          </w:tcPr>
          <w:p w14:paraId="4926551C" w14:textId="77777777" w:rsidR="005B64F7" w:rsidRPr="005B64F7" w:rsidRDefault="005B64F7">
            <w:r w:rsidRPr="005B64F7">
              <w:t>CHD, Acute coronary syndrome</w:t>
            </w:r>
          </w:p>
        </w:tc>
      </w:tr>
      <w:tr w:rsidR="005B64F7" w:rsidRPr="005B64F7" w14:paraId="6498DDEF" w14:textId="77777777" w:rsidTr="005B64F7">
        <w:trPr>
          <w:trHeight w:val="2700"/>
        </w:trPr>
        <w:tc>
          <w:tcPr>
            <w:tcW w:w="2440" w:type="dxa"/>
            <w:noWrap/>
            <w:hideMark/>
          </w:tcPr>
          <w:p w14:paraId="213EE27A" w14:textId="77777777" w:rsidR="005B64F7" w:rsidRPr="005B64F7" w:rsidRDefault="005B64F7">
            <w:r w:rsidRPr="005B64F7">
              <w:t>Beckie2024</w:t>
            </w:r>
          </w:p>
        </w:tc>
        <w:tc>
          <w:tcPr>
            <w:tcW w:w="1608" w:type="dxa"/>
            <w:noWrap/>
            <w:hideMark/>
          </w:tcPr>
          <w:p w14:paraId="0483222A" w14:textId="77777777" w:rsidR="005B64F7" w:rsidRPr="005B64F7" w:rsidRDefault="005B64F7">
            <w:r w:rsidRPr="005B64F7">
              <w:t>61.2/47</w:t>
            </w:r>
          </w:p>
        </w:tc>
        <w:tc>
          <w:tcPr>
            <w:tcW w:w="1582" w:type="dxa"/>
            <w:noWrap/>
            <w:hideMark/>
          </w:tcPr>
          <w:p w14:paraId="35C24F72" w14:textId="77777777" w:rsidR="005B64F7" w:rsidRPr="005B64F7" w:rsidRDefault="005B64F7">
            <w:r w:rsidRPr="005B64F7">
              <w:t>12 weeks</w:t>
            </w:r>
          </w:p>
        </w:tc>
        <w:tc>
          <w:tcPr>
            <w:tcW w:w="1354" w:type="dxa"/>
            <w:noWrap/>
            <w:hideMark/>
          </w:tcPr>
          <w:p w14:paraId="7A6E8600" w14:textId="77777777" w:rsidR="005B64F7" w:rsidRPr="005B64F7" w:rsidRDefault="005B64F7">
            <w:r w:rsidRPr="005B64F7">
              <w:t>12 weeks</w:t>
            </w:r>
          </w:p>
        </w:tc>
        <w:tc>
          <w:tcPr>
            <w:tcW w:w="1321" w:type="dxa"/>
            <w:noWrap/>
            <w:hideMark/>
          </w:tcPr>
          <w:p w14:paraId="7D17BA0A" w14:textId="77777777" w:rsidR="005B64F7" w:rsidRPr="005B64F7" w:rsidRDefault="005B64F7">
            <w:r w:rsidRPr="005B64F7">
              <w:t>Objective</w:t>
            </w:r>
          </w:p>
        </w:tc>
        <w:tc>
          <w:tcPr>
            <w:tcW w:w="2855" w:type="dxa"/>
            <w:hideMark/>
          </w:tcPr>
          <w:p w14:paraId="1248FE35" w14:textId="77777777" w:rsidR="005B64F7" w:rsidRPr="005B64F7" w:rsidRDefault="005B64F7">
            <w:r w:rsidRPr="005B64F7">
              <w:t>Standard Cardiac Rehabilitation</w:t>
            </w:r>
          </w:p>
        </w:tc>
        <w:tc>
          <w:tcPr>
            <w:tcW w:w="4120" w:type="dxa"/>
            <w:hideMark/>
          </w:tcPr>
          <w:p w14:paraId="154CF260" w14:textId="77777777" w:rsidR="005B64F7" w:rsidRPr="005B64F7" w:rsidRDefault="005B64F7">
            <w:r w:rsidRPr="005B64F7">
              <w:t xml:space="preserve">App which displayed progress, education videos, interaction with a health coach, peer support </w:t>
            </w:r>
          </w:p>
        </w:tc>
        <w:tc>
          <w:tcPr>
            <w:tcW w:w="4980" w:type="dxa"/>
            <w:hideMark/>
          </w:tcPr>
          <w:p w14:paraId="43FB0C6A" w14:textId="77777777" w:rsidR="005B64F7" w:rsidRPr="005B64F7" w:rsidRDefault="005B64F7">
            <w:r w:rsidRPr="005B64F7">
              <w:t>[</w:t>
            </w:r>
            <w:r w:rsidRPr="005B64F7">
              <w:rPr>
                <w:b/>
                <w:bCs/>
              </w:rPr>
              <w:t>Goals and planning</w:t>
            </w:r>
            <w:r w:rsidRPr="005B64F7">
              <w:t>: Goal setting (behavior), Review behavior goal(s)],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w:t>
            </w:r>
            <w:r w:rsidRPr="005B64F7">
              <w:rPr>
                <w:b/>
                <w:bCs/>
              </w:rPr>
              <w:t>Social support</w:t>
            </w:r>
            <w:r w:rsidRPr="005B64F7">
              <w:t>: Social support (emotional)], [</w:t>
            </w:r>
            <w:r w:rsidRPr="005B64F7">
              <w:rPr>
                <w:b/>
                <w:bCs/>
              </w:rPr>
              <w:t>Shaping knowledge</w:t>
            </w:r>
            <w:r w:rsidRPr="005B64F7">
              <w:t>: Instruction on how to perform a behavior], [</w:t>
            </w:r>
            <w:r w:rsidRPr="005B64F7">
              <w:rPr>
                <w:b/>
                <w:bCs/>
              </w:rPr>
              <w:t>Natural consequences</w:t>
            </w:r>
            <w:r w:rsidRPr="005B64F7">
              <w:t>: Information about health consequences], [</w:t>
            </w:r>
            <w:r w:rsidRPr="005B64F7">
              <w:rPr>
                <w:b/>
                <w:bCs/>
              </w:rPr>
              <w:t>Associations</w:t>
            </w:r>
            <w:r w:rsidRPr="005B64F7">
              <w:t>: Prompts/cues], [</w:t>
            </w:r>
            <w:r w:rsidRPr="005B64F7">
              <w:rPr>
                <w:b/>
                <w:bCs/>
              </w:rPr>
              <w:t>Self-belief</w:t>
            </w:r>
            <w:r w:rsidRPr="005B64F7">
              <w:t>: Verbal persuasion about capability]</w:t>
            </w:r>
          </w:p>
        </w:tc>
        <w:tc>
          <w:tcPr>
            <w:tcW w:w="2660" w:type="dxa"/>
            <w:hideMark/>
          </w:tcPr>
          <w:p w14:paraId="1118198D" w14:textId="77777777" w:rsidR="005B64F7" w:rsidRPr="005B64F7" w:rsidRDefault="005B64F7">
            <w:r w:rsidRPr="005B64F7">
              <w:t>women with CHD</w:t>
            </w:r>
          </w:p>
        </w:tc>
      </w:tr>
      <w:tr w:rsidR="005B64F7" w:rsidRPr="005B64F7" w14:paraId="6D0F3871" w14:textId="77777777" w:rsidTr="005B64F7">
        <w:trPr>
          <w:trHeight w:val="3000"/>
        </w:trPr>
        <w:tc>
          <w:tcPr>
            <w:tcW w:w="2440" w:type="dxa"/>
            <w:noWrap/>
            <w:hideMark/>
          </w:tcPr>
          <w:p w14:paraId="5786FE01" w14:textId="77777777" w:rsidR="005B64F7" w:rsidRPr="005B64F7" w:rsidRDefault="005B64F7">
            <w:r w:rsidRPr="005B64F7">
              <w:lastRenderedPageBreak/>
              <w:t>Bernal-Jiménez2024</w:t>
            </w:r>
          </w:p>
        </w:tc>
        <w:tc>
          <w:tcPr>
            <w:tcW w:w="1608" w:type="dxa"/>
            <w:noWrap/>
            <w:hideMark/>
          </w:tcPr>
          <w:p w14:paraId="70CB4094" w14:textId="77777777" w:rsidR="005B64F7" w:rsidRPr="005B64F7" w:rsidRDefault="005B64F7">
            <w:r w:rsidRPr="005B64F7">
              <w:t>59.4/128</w:t>
            </w:r>
          </w:p>
        </w:tc>
        <w:tc>
          <w:tcPr>
            <w:tcW w:w="1582" w:type="dxa"/>
            <w:noWrap/>
            <w:hideMark/>
          </w:tcPr>
          <w:p w14:paraId="40797443" w14:textId="77777777" w:rsidR="005B64F7" w:rsidRPr="005B64F7" w:rsidRDefault="005B64F7">
            <w:r w:rsidRPr="005B64F7">
              <w:t>36 weeks</w:t>
            </w:r>
          </w:p>
        </w:tc>
        <w:tc>
          <w:tcPr>
            <w:tcW w:w="1354" w:type="dxa"/>
            <w:noWrap/>
            <w:hideMark/>
          </w:tcPr>
          <w:p w14:paraId="0E6E09FB" w14:textId="77777777" w:rsidR="005B64F7" w:rsidRPr="005B64F7" w:rsidRDefault="005B64F7">
            <w:r w:rsidRPr="005B64F7">
              <w:t>36 weeks</w:t>
            </w:r>
          </w:p>
        </w:tc>
        <w:tc>
          <w:tcPr>
            <w:tcW w:w="1321" w:type="dxa"/>
            <w:noWrap/>
            <w:hideMark/>
          </w:tcPr>
          <w:p w14:paraId="2E819B48" w14:textId="77777777" w:rsidR="005B64F7" w:rsidRPr="005B64F7" w:rsidRDefault="005B64F7">
            <w:r w:rsidRPr="005B64F7">
              <w:t>Subjective</w:t>
            </w:r>
          </w:p>
        </w:tc>
        <w:tc>
          <w:tcPr>
            <w:tcW w:w="2855" w:type="dxa"/>
            <w:hideMark/>
          </w:tcPr>
          <w:p w14:paraId="3D2EDC5E" w14:textId="77777777" w:rsidR="005B64F7" w:rsidRPr="005B64F7" w:rsidRDefault="005B64F7">
            <w:r w:rsidRPr="005B64F7">
              <w:t>Standard Cardiac Rehabilitation</w:t>
            </w:r>
          </w:p>
        </w:tc>
        <w:tc>
          <w:tcPr>
            <w:tcW w:w="4120" w:type="dxa"/>
            <w:hideMark/>
          </w:tcPr>
          <w:p w14:paraId="49C8D95D" w14:textId="77777777" w:rsidR="005B64F7" w:rsidRPr="005B64F7" w:rsidRDefault="005B64F7">
            <w:r w:rsidRPr="005B64F7">
              <w:t>mHealth intervention through an app on mobile or tablet. App established aims to achieve PA, food consumption, BP, smoking and therapeutic adherence and provided education</w:t>
            </w:r>
          </w:p>
        </w:tc>
        <w:tc>
          <w:tcPr>
            <w:tcW w:w="4980" w:type="dxa"/>
            <w:hideMark/>
          </w:tcPr>
          <w:p w14:paraId="3947AF1C" w14:textId="77777777" w:rsidR="005B64F7" w:rsidRPr="005B64F7" w:rsidRDefault="005B64F7">
            <w:r w:rsidRPr="005B64F7">
              <w:rPr>
                <w:b/>
                <w:bCs/>
              </w:rPr>
              <w:t>BT</w:t>
            </w:r>
            <w:r w:rsidRPr="005B64F7">
              <w:t>: Phases of change theory; [</w:t>
            </w:r>
            <w:r w:rsidRPr="005B64F7">
              <w:rPr>
                <w:b/>
                <w:bCs/>
              </w:rPr>
              <w:t>Goals and planning</w:t>
            </w:r>
            <w:r w:rsidRPr="005B64F7">
              <w:t>: Goal setting (behavior), Review behavior goal(s)],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xml:space="preserve">, Self-monitoring of outcome(s) of </w:t>
            </w:r>
            <w:proofErr w:type="spellStart"/>
            <w:r w:rsidRPr="005B64F7">
              <w:t>behaviour</w:t>
            </w:r>
            <w:proofErr w:type="spellEnd"/>
            <w:r w:rsidRPr="005B64F7">
              <w:t>], [</w:t>
            </w:r>
            <w:r w:rsidRPr="005B64F7">
              <w:rPr>
                <w:b/>
                <w:bCs/>
              </w:rPr>
              <w:t>Shaping knowledge</w:t>
            </w:r>
            <w:r w:rsidRPr="005B64F7">
              <w:t>: Instruction on how to perform a behavior], [</w:t>
            </w:r>
            <w:r w:rsidRPr="005B64F7">
              <w:rPr>
                <w:b/>
                <w:bCs/>
              </w:rPr>
              <w:t>Natural consequences</w:t>
            </w:r>
            <w:r w:rsidRPr="005B64F7">
              <w:t>: Information about health consequences], [</w:t>
            </w:r>
            <w:r w:rsidRPr="005B64F7">
              <w:rPr>
                <w:b/>
                <w:bCs/>
              </w:rPr>
              <w:t>Associations</w:t>
            </w:r>
            <w:r w:rsidRPr="005B64F7">
              <w:t>: Prompts/cues], [</w:t>
            </w:r>
            <w:r w:rsidRPr="005B64F7">
              <w:rPr>
                <w:b/>
                <w:bCs/>
              </w:rPr>
              <w:t>Repetition and substitution</w:t>
            </w:r>
            <w:r w:rsidRPr="005B64F7">
              <w:t>: Behavioral practice/rehearsal, Habit formation]</w:t>
            </w:r>
          </w:p>
        </w:tc>
        <w:tc>
          <w:tcPr>
            <w:tcW w:w="2660" w:type="dxa"/>
            <w:hideMark/>
          </w:tcPr>
          <w:p w14:paraId="0E159559" w14:textId="77777777" w:rsidR="005B64F7" w:rsidRPr="005B64F7" w:rsidRDefault="005B64F7">
            <w:r w:rsidRPr="005B64F7">
              <w:t>Coronary Artery Disease (CAD)</w:t>
            </w:r>
          </w:p>
        </w:tc>
      </w:tr>
      <w:tr w:rsidR="005B64F7" w:rsidRPr="005B64F7" w14:paraId="0AFD0A86" w14:textId="77777777" w:rsidTr="005B64F7">
        <w:trPr>
          <w:trHeight w:val="2100"/>
        </w:trPr>
        <w:tc>
          <w:tcPr>
            <w:tcW w:w="2440" w:type="dxa"/>
            <w:noWrap/>
            <w:hideMark/>
          </w:tcPr>
          <w:p w14:paraId="7BF54155" w14:textId="77777777" w:rsidR="005B64F7" w:rsidRPr="005B64F7" w:rsidRDefault="005B64F7">
            <w:r w:rsidRPr="005B64F7">
              <w:t>Patel2021</w:t>
            </w:r>
          </w:p>
        </w:tc>
        <w:tc>
          <w:tcPr>
            <w:tcW w:w="1608" w:type="dxa"/>
            <w:noWrap/>
            <w:hideMark/>
          </w:tcPr>
          <w:p w14:paraId="0AD84481" w14:textId="77777777" w:rsidR="005B64F7" w:rsidRPr="005B64F7" w:rsidRDefault="005B64F7">
            <w:r w:rsidRPr="005B64F7">
              <w:t>58/196</w:t>
            </w:r>
          </w:p>
        </w:tc>
        <w:tc>
          <w:tcPr>
            <w:tcW w:w="1582" w:type="dxa"/>
            <w:noWrap/>
            <w:hideMark/>
          </w:tcPr>
          <w:p w14:paraId="25C8CEA0" w14:textId="77777777" w:rsidR="005B64F7" w:rsidRPr="005B64F7" w:rsidRDefault="005B64F7"/>
        </w:tc>
        <w:tc>
          <w:tcPr>
            <w:tcW w:w="1354" w:type="dxa"/>
            <w:noWrap/>
            <w:hideMark/>
          </w:tcPr>
          <w:p w14:paraId="23AB87B9" w14:textId="77777777" w:rsidR="005B64F7" w:rsidRPr="005B64F7" w:rsidRDefault="005B64F7">
            <w:r w:rsidRPr="005B64F7">
              <w:t>24 weeks</w:t>
            </w:r>
          </w:p>
        </w:tc>
        <w:tc>
          <w:tcPr>
            <w:tcW w:w="1321" w:type="dxa"/>
            <w:noWrap/>
            <w:hideMark/>
          </w:tcPr>
          <w:p w14:paraId="06829582" w14:textId="77777777" w:rsidR="005B64F7" w:rsidRPr="005B64F7" w:rsidRDefault="005B64F7">
            <w:r w:rsidRPr="005B64F7">
              <w:t xml:space="preserve">Objective </w:t>
            </w:r>
          </w:p>
        </w:tc>
        <w:tc>
          <w:tcPr>
            <w:tcW w:w="2855" w:type="dxa"/>
            <w:hideMark/>
          </w:tcPr>
          <w:p w14:paraId="5AAE52C6" w14:textId="77777777" w:rsidR="005B64F7" w:rsidRPr="005B64F7" w:rsidRDefault="005B64F7">
            <w:r w:rsidRPr="005B64F7">
              <w:t>Individualized, self-set goals and pre-set goals</w:t>
            </w:r>
          </w:p>
        </w:tc>
        <w:tc>
          <w:tcPr>
            <w:tcW w:w="4120" w:type="dxa"/>
            <w:hideMark/>
          </w:tcPr>
          <w:p w14:paraId="6CAA58C2" w14:textId="77777777" w:rsidR="005B64F7" w:rsidRPr="005B64F7" w:rsidRDefault="005B64F7">
            <w:r w:rsidRPr="005B64F7">
              <w:t xml:space="preserve">Gamification: The game included points and levels that were run automatically (participants did not have to actively play the game—just strive for step goals) and provided daily feedback via text </w:t>
            </w:r>
            <w:r w:rsidRPr="005B64F7">
              <w:lastRenderedPageBreak/>
              <w:t>message on their progress.</w:t>
            </w:r>
          </w:p>
        </w:tc>
        <w:tc>
          <w:tcPr>
            <w:tcW w:w="4980" w:type="dxa"/>
            <w:hideMark/>
          </w:tcPr>
          <w:p w14:paraId="5E1BFAB8" w14:textId="77777777" w:rsidR="005B64F7" w:rsidRPr="005B64F7" w:rsidRDefault="005B64F7">
            <w:r w:rsidRPr="005B64F7">
              <w:lastRenderedPageBreak/>
              <w:t>[</w:t>
            </w:r>
            <w:r w:rsidRPr="005B64F7">
              <w:rPr>
                <w:b/>
                <w:bCs/>
              </w:rPr>
              <w:t>Goals and planning</w:t>
            </w:r>
            <w:r w:rsidRPr="005B64F7">
              <w:t>: Goal setting (behavior), Review behavior goal(s)],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w:t>
            </w:r>
            <w:r w:rsidRPr="005B64F7">
              <w:rPr>
                <w:b/>
                <w:bCs/>
              </w:rPr>
              <w:t>Associations</w:t>
            </w:r>
            <w:r w:rsidRPr="005B64F7">
              <w:t>: Prompts/cues], [</w:t>
            </w:r>
            <w:r w:rsidRPr="005B64F7">
              <w:rPr>
                <w:b/>
                <w:bCs/>
              </w:rPr>
              <w:t>Repetition and substitution</w:t>
            </w:r>
            <w:r w:rsidRPr="005B64F7">
              <w:t>: Graded tasks], [</w:t>
            </w:r>
            <w:r w:rsidRPr="005B64F7">
              <w:rPr>
                <w:b/>
                <w:bCs/>
              </w:rPr>
              <w:t>Reward and threat</w:t>
            </w:r>
            <w:r w:rsidRPr="005B64F7">
              <w:t xml:space="preserve">: Non-specific </w:t>
            </w:r>
            <w:r w:rsidRPr="005B64F7">
              <w:lastRenderedPageBreak/>
              <w:t>reward], [</w:t>
            </w:r>
            <w:r w:rsidRPr="005B64F7">
              <w:rPr>
                <w:b/>
                <w:bCs/>
              </w:rPr>
              <w:t>Scheduled consequences</w:t>
            </w:r>
            <w:r w:rsidRPr="005B64F7">
              <w:t>: Behavior cost]</w:t>
            </w:r>
          </w:p>
        </w:tc>
        <w:tc>
          <w:tcPr>
            <w:tcW w:w="2660" w:type="dxa"/>
            <w:hideMark/>
          </w:tcPr>
          <w:p w14:paraId="726E4294" w14:textId="77777777" w:rsidR="005B64F7" w:rsidRPr="005B64F7" w:rsidRDefault="005B64F7">
            <w:r w:rsidRPr="005B64F7">
              <w:lastRenderedPageBreak/>
              <w:t>atherosclerotic cardiovascular disease (ASCVD) or a 10-year ASCVD risk score greater than or equal to 7.5%</w:t>
            </w:r>
          </w:p>
        </w:tc>
      </w:tr>
      <w:tr w:rsidR="005B64F7" w:rsidRPr="005B64F7" w14:paraId="3D6C1764" w14:textId="77777777" w:rsidTr="005B64F7">
        <w:trPr>
          <w:trHeight w:val="2700"/>
        </w:trPr>
        <w:tc>
          <w:tcPr>
            <w:tcW w:w="2440" w:type="dxa"/>
            <w:noWrap/>
            <w:hideMark/>
          </w:tcPr>
          <w:p w14:paraId="288979BE" w14:textId="77777777" w:rsidR="005B64F7" w:rsidRPr="005B64F7" w:rsidRDefault="005B64F7">
            <w:r w:rsidRPr="005B64F7">
              <w:t>Willinger2023</w:t>
            </w:r>
          </w:p>
        </w:tc>
        <w:tc>
          <w:tcPr>
            <w:tcW w:w="1608" w:type="dxa"/>
            <w:noWrap/>
            <w:hideMark/>
          </w:tcPr>
          <w:p w14:paraId="3D10374E" w14:textId="77777777" w:rsidR="005B64F7" w:rsidRPr="005B64F7" w:rsidRDefault="005B64F7">
            <w:r w:rsidRPr="005B64F7">
              <w:t>15.1/97</w:t>
            </w:r>
          </w:p>
        </w:tc>
        <w:tc>
          <w:tcPr>
            <w:tcW w:w="1582" w:type="dxa"/>
            <w:noWrap/>
            <w:hideMark/>
          </w:tcPr>
          <w:p w14:paraId="3226778A" w14:textId="77777777" w:rsidR="005B64F7" w:rsidRPr="005B64F7" w:rsidRDefault="005B64F7">
            <w:r w:rsidRPr="005B64F7">
              <w:t>12 weeks</w:t>
            </w:r>
          </w:p>
        </w:tc>
        <w:tc>
          <w:tcPr>
            <w:tcW w:w="1354" w:type="dxa"/>
            <w:noWrap/>
            <w:hideMark/>
          </w:tcPr>
          <w:p w14:paraId="08C4B88F" w14:textId="77777777" w:rsidR="005B64F7" w:rsidRPr="005B64F7" w:rsidRDefault="005B64F7">
            <w:r w:rsidRPr="005B64F7">
              <w:t>12 weeks</w:t>
            </w:r>
          </w:p>
        </w:tc>
        <w:tc>
          <w:tcPr>
            <w:tcW w:w="1321" w:type="dxa"/>
            <w:noWrap/>
            <w:hideMark/>
          </w:tcPr>
          <w:p w14:paraId="7DE90E1A" w14:textId="77777777" w:rsidR="005B64F7" w:rsidRPr="005B64F7" w:rsidRDefault="005B64F7">
            <w:r w:rsidRPr="005B64F7">
              <w:t>Objective</w:t>
            </w:r>
          </w:p>
        </w:tc>
        <w:tc>
          <w:tcPr>
            <w:tcW w:w="2855" w:type="dxa"/>
            <w:hideMark/>
          </w:tcPr>
          <w:p w14:paraId="70CEF893" w14:textId="77777777" w:rsidR="005B64F7" w:rsidRPr="005B64F7" w:rsidRDefault="005B64F7">
            <w:r w:rsidRPr="005B64F7">
              <w:t>Wearable without receiving further instructions</w:t>
            </w:r>
          </w:p>
        </w:tc>
        <w:tc>
          <w:tcPr>
            <w:tcW w:w="4120" w:type="dxa"/>
            <w:hideMark/>
          </w:tcPr>
          <w:p w14:paraId="4F23066E" w14:textId="77777777" w:rsidR="005B64F7" w:rsidRPr="005B64F7" w:rsidRDefault="005B64F7">
            <w:r w:rsidRPr="005B64F7">
              <w:t>Study participants received brief and informative text and video</w:t>
            </w:r>
            <w:r w:rsidRPr="005B64F7">
              <w:br/>
              <w:t>messages on their smartphone daily over a period of 12-</w:t>
            </w:r>
            <w:r w:rsidRPr="005B64F7">
              <w:br/>
              <w:t>weeks</w:t>
            </w:r>
          </w:p>
        </w:tc>
        <w:tc>
          <w:tcPr>
            <w:tcW w:w="4980" w:type="dxa"/>
            <w:hideMark/>
          </w:tcPr>
          <w:p w14:paraId="0DBA7A83" w14:textId="77777777" w:rsidR="005B64F7" w:rsidRPr="005B64F7" w:rsidRDefault="005B64F7">
            <w:r w:rsidRPr="005B64F7">
              <w:rPr>
                <w:b/>
                <w:bCs/>
              </w:rPr>
              <w:t>BT</w:t>
            </w:r>
            <w:r w:rsidRPr="005B64F7">
              <w:t>: Bandura’s social cognitive; [</w:t>
            </w:r>
            <w:r w:rsidRPr="005B64F7">
              <w:rPr>
                <w:b/>
                <w:bCs/>
              </w:rPr>
              <w:t>Goals and planning</w:t>
            </w:r>
            <w:r w:rsidRPr="005B64F7">
              <w:t>: Review behavior goal(s)], [</w:t>
            </w:r>
            <w:r w:rsidRPr="005B64F7">
              <w:rPr>
                <w:b/>
                <w:bCs/>
              </w:rPr>
              <w:t>Feedback and monitoring</w:t>
            </w:r>
            <w:r w:rsidRPr="005B64F7">
              <w:t xml:space="preserve">: Self-monitoring of </w:t>
            </w:r>
            <w:proofErr w:type="spellStart"/>
            <w:r w:rsidRPr="005B64F7">
              <w:t>behaviour</w:t>
            </w:r>
            <w:proofErr w:type="spellEnd"/>
            <w:r w:rsidRPr="005B64F7">
              <w:t>], [</w:t>
            </w:r>
            <w:r w:rsidRPr="005B64F7">
              <w:rPr>
                <w:b/>
                <w:bCs/>
              </w:rPr>
              <w:t>Shaping knowledge</w:t>
            </w:r>
            <w:r w:rsidRPr="005B64F7">
              <w:t>: Instruction on how to perform a behavior], [</w:t>
            </w:r>
            <w:r w:rsidRPr="005B64F7">
              <w:rPr>
                <w:b/>
                <w:bCs/>
              </w:rPr>
              <w:t>Natural consequences</w:t>
            </w:r>
            <w:r w:rsidRPr="005B64F7">
              <w:t>: Information about health consequences], [</w:t>
            </w:r>
            <w:r w:rsidRPr="005B64F7">
              <w:rPr>
                <w:b/>
                <w:bCs/>
              </w:rPr>
              <w:t>Associations</w:t>
            </w:r>
            <w:r w:rsidRPr="005B64F7">
              <w:t>: Prompts/cues], [</w:t>
            </w:r>
            <w:r w:rsidRPr="005B64F7">
              <w:rPr>
                <w:b/>
                <w:bCs/>
              </w:rPr>
              <w:t>Repetition and substitution</w:t>
            </w:r>
            <w:r w:rsidRPr="005B64F7">
              <w:t>: Behavioral practice/rehearsal], [</w:t>
            </w:r>
            <w:r w:rsidRPr="005B64F7">
              <w:rPr>
                <w:b/>
                <w:bCs/>
              </w:rPr>
              <w:t>Self-belief</w:t>
            </w:r>
            <w:r w:rsidRPr="005B64F7">
              <w:t>: Verbal persuasion about capability]</w:t>
            </w:r>
          </w:p>
        </w:tc>
        <w:tc>
          <w:tcPr>
            <w:tcW w:w="2660" w:type="dxa"/>
            <w:hideMark/>
          </w:tcPr>
          <w:p w14:paraId="45FAB12E" w14:textId="77777777" w:rsidR="005B64F7" w:rsidRPr="005B64F7" w:rsidRDefault="005B64F7">
            <w:r w:rsidRPr="005B64F7">
              <w:t>all patients at an age</w:t>
            </w:r>
            <w:r w:rsidRPr="005B64F7">
              <w:br/>
              <w:t>of 12 to 18 years, with moderate-to-complex CHD</w:t>
            </w:r>
          </w:p>
        </w:tc>
      </w:tr>
      <w:tr w:rsidR="005B64F7" w:rsidRPr="005B64F7" w14:paraId="40693A4E" w14:textId="77777777" w:rsidTr="005B64F7">
        <w:trPr>
          <w:trHeight w:val="3000"/>
        </w:trPr>
        <w:tc>
          <w:tcPr>
            <w:tcW w:w="2440" w:type="dxa"/>
            <w:noWrap/>
            <w:hideMark/>
          </w:tcPr>
          <w:p w14:paraId="76CA1D75" w14:textId="77777777" w:rsidR="005B64F7" w:rsidRPr="005B64F7" w:rsidRDefault="005B64F7">
            <w:r w:rsidRPr="005B64F7">
              <w:lastRenderedPageBreak/>
              <w:t>Grau-Pellicer2019</w:t>
            </w:r>
          </w:p>
        </w:tc>
        <w:tc>
          <w:tcPr>
            <w:tcW w:w="1608" w:type="dxa"/>
            <w:noWrap/>
            <w:hideMark/>
          </w:tcPr>
          <w:p w14:paraId="42D9124E" w14:textId="77777777" w:rsidR="005B64F7" w:rsidRPr="005B64F7" w:rsidRDefault="005B64F7">
            <w:r w:rsidRPr="005B64F7">
              <w:t>62.9/34</w:t>
            </w:r>
          </w:p>
        </w:tc>
        <w:tc>
          <w:tcPr>
            <w:tcW w:w="1582" w:type="dxa"/>
            <w:noWrap/>
            <w:hideMark/>
          </w:tcPr>
          <w:p w14:paraId="1CA01D78" w14:textId="77777777" w:rsidR="005B64F7" w:rsidRPr="005B64F7" w:rsidRDefault="005B64F7"/>
        </w:tc>
        <w:tc>
          <w:tcPr>
            <w:tcW w:w="1354" w:type="dxa"/>
            <w:noWrap/>
            <w:hideMark/>
          </w:tcPr>
          <w:p w14:paraId="459743FC" w14:textId="77777777" w:rsidR="005B64F7" w:rsidRPr="005B64F7" w:rsidRDefault="005B64F7">
            <w:r w:rsidRPr="005B64F7">
              <w:t>12 weeks</w:t>
            </w:r>
          </w:p>
        </w:tc>
        <w:tc>
          <w:tcPr>
            <w:tcW w:w="1321" w:type="dxa"/>
            <w:noWrap/>
            <w:hideMark/>
          </w:tcPr>
          <w:p w14:paraId="5717E7A6" w14:textId="77777777" w:rsidR="005B64F7" w:rsidRPr="005B64F7" w:rsidRDefault="005B64F7">
            <w:r w:rsidRPr="005B64F7">
              <w:t>Objective</w:t>
            </w:r>
          </w:p>
        </w:tc>
        <w:tc>
          <w:tcPr>
            <w:tcW w:w="2855" w:type="dxa"/>
            <w:hideMark/>
          </w:tcPr>
          <w:p w14:paraId="4B1EA19F" w14:textId="77777777" w:rsidR="005B64F7" w:rsidRPr="005B64F7" w:rsidRDefault="005B64F7">
            <w:r w:rsidRPr="005B64F7">
              <w:t>Conventional Rehabilitation</w:t>
            </w:r>
          </w:p>
        </w:tc>
        <w:tc>
          <w:tcPr>
            <w:tcW w:w="4120" w:type="dxa"/>
            <w:hideMark/>
          </w:tcPr>
          <w:p w14:paraId="712B3430" w14:textId="77777777" w:rsidR="005B64F7" w:rsidRPr="005B64F7" w:rsidRDefault="005B64F7">
            <w:r w:rsidRPr="005B64F7">
              <w:t>to have bidirectional feedback: participants could visualize</w:t>
            </w:r>
            <w:r w:rsidRPr="005B64F7">
              <w:br/>
              <w:t>results and exchange messages with the</w:t>
            </w:r>
            <w:r w:rsidRPr="005B64F7">
              <w:br/>
              <w:t>researchers</w:t>
            </w:r>
          </w:p>
        </w:tc>
        <w:tc>
          <w:tcPr>
            <w:tcW w:w="4980" w:type="dxa"/>
            <w:hideMark/>
          </w:tcPr>
          <w:p w14:paraId="217E1711" w14:textId="77777777" w:rsidR="005B64F7" w:rsidRPr="005B64F7" w:rsidRDefault="005B64F7">
            <w:r w:rsidRPr="005B64F7">
              <w:t>[</w:t>
            </w:r>
            <w:r w:rsidRPr="005B64F7">
              <w:rPr>
                <w:b/>
                <w:bCs/>
              </w:rPr>
              <w:t>Goals and planning</w:t>
            </w:r>
            <w:r w:rsidRPr="005B64F7">
              <w:t>: Goal setting (behavior), Review behavior goal(s)], [</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w:t>
            </w:r>
            <w:r w:rsidRPr="005B64F7">
              <w:rPr>
                <w:b/>
                <w:bCs/>
              </w:rPr>
              <w:t>Social support:</w:t>
            </w:r>
            <w:r w:rsidRPr="005B64F7">
              <w:t xml:space="preserve"> Social support (emotional)], [</w:t>
            </w:r>
            <w:r w:rsidRPr="005B64F7">
              <w:rPr>
                <w:b/>
                <w:bCs/>
              </w:rPr>
              <w:t>Shaping knowledge</w:t>
            </w:r>
            <w:r w:rsidRPr="005B64F7">
              <w:t>: Instruction on how to perform a behavior], [</w:t>
            </w:r>
            <w:r w:rsidRPr="005B64F7">
              <w:rPr>
                <w:b/>
                <w:bCs/>
              </w:rPr>
              <w:t>Repetition and substitution</w:t>
            </w:r>
            <w:r w:rsidRPr="005B64F7">
              <w:t>: Behavioral practice/rehearsal, Graded tasks], [</w:t>
            </w:r>
            <w:r w:rsidRPr="005B64F7">
              <w:rPr>
                <w:b/>
                <w:bCs/>
              </w:rPr>
              <w:t>Identity</w:t>
            </w:r>
            <w:r w:rsidRPr="005B64F7">
              <w:t>: Identity associated with changed behavior], [</w:t>
            </w:r>
            <w:r w:rsidRPr="005B64F7">
              <w:rPr>
                <w:b/>
                <w:bCs/>
              </w:rPr>
              <w:t>Self-belief</w:t>
            </w:r>
            <w:r w:rsidRPr="005B64F7">
              <w:t>: Verbal persuasion about capability]</w:t>
            </w:r>
          </w:p>
        </w:tc>
        <w:tc>
          <w:tcPr>
            <w:tcW w:w="2660" w:type="dxa"/>
            <w:hideMark/>
          </w:tcPr>
          <w:p w14:paraId="7D47A3F0" w14:textId="77777777" w:rsidR="005B64F7" w:rsidRPr="005B64F7" w:rsidRDefault="005B64F7">
            <w:r w:rsidRPr="005B64F7">
              <w:t>ischemic or hemorrhagic stroke</w:t>
            </w:r>
          </w:p>
        </w:tc>
      </w:tr>
      <w:tr w:rsidR="005B64F7" w:rsidRPr="005B64F7" w14:paraId="46CC1EC8" w14:textId="77777777" w:rsidTr="005B64F7">
        <w:trPr>
          <w:trHeight w:val="3000"/>
        </w:trPr>
        <w:tc>
          <w:tcPr>
            <w:tcW w:w="2440" w:type="dxa"/>
            <w:noWrap/>
            <w:hideMark/>
          </w:tcPr>
          <w:p w14:paraId="1FEE8F97" w14:textId="77777777" w:rsidR="005B64F7" w:rsidRPr="005B64F7" w:rsidRDefault="005B64F7">
            <w:r w:rsidRPr="005B64F7">
              <w:t>Duscha2018</w:t>
            </w:r>
          </w:p>
        </w:tc>
        <w:tc>
          <w:tcPr>
            <w:tcW w:w="1608" w:type="dxa"/>
            <w:noWrap/>
            <w:hideMark/>
          </w:tcPr>
          <w:p w14:paraId="1E0751C0" w14:textId="77777777" w:rsidR="005B64F7" w:rsidRPr="005B64F7" w:rsidRDefault="005B64F7">
            <w:r w:rsidRPr="005B64F7">
              <w:t>59.9/25</w:t>
            </w:r>
          </w:p>
        </w:tc>
        <w:tc>
          <w:tcPr>
            <w:tcW w:w="1582" w:type="dxa"/>
            <w:noWrap/>
            <w:hideMark/>
          </w:tcPr>
          <w:p w14:paraId="19D7E794" w14:textId="77777777" w:rsidR="005B64F7" w:rsidRPr="005B64F7" w:rsidRDefault="005B64F7">
            <w:r w:rsidRPr="005B64F7">
              <w:t>12 weeks</w:t>
            </w:r>
          </w:p>
        </w:tc>
        <w:tc>
          <w:tcPr>
            <w:tcW w:w="1354" w:type="dxa"/>
            <w:noWrap/>
            <w:hideMark/>
          </w:tcPr>
          <w:p w14:paraId="0ADBCE6B" w14:textId="77777777" w:rsidR="005B64F7" w:rsidRPr="005B64F7" w:rsidRDefault="005B64F7">
            <w:r w:rsidRPr="005B64F7">
              <w:t>12 weeks</w:t>
            </w:r>
          </w:p>
        </w:tc>
        <w:tc>
          <w:tcPr>
            <w:tcW w:w="1321" w:type="dxa"/>
            <w:noWrap/>
            <w:hideMark/>
          </w:tcPr>
          <w:p w14:paraId="2D8A9472" w14:textId="77777777" w:rsidR="005B64F7" w:rsidRPr="005B64F7" w:rsidRDefault="005B64F7">
            <w:r w:rsidRPr="005B64F7">
              <w:t>Objective</w:t>
            </w:r>
          </w:p>
        </w:tc>
        <w:tc>
          <w:tcPr>
            <w:tcW w:w="2855" w:type="dxa"/>
            <w:hideMark/>
          </w:tcPr>
          <w:p w14:paraId="386DAE62" w14:textId="77777777" w:rsidR="005B64F7" w:rsidRPr="005B64F7" w:rsidRDefault="005B64F7">
            <w:r w:rsidRPr="005B64F7">
              <w:t>Usual care</w:t>
            </w:r>
          </w:p>
        </w:tc>
        <w:tc>
          <w:tcPr>
            <w:tcW w:w="4120" w:type="dxa"/>
            <w:noWrap/>
            <w:hideMark/>
          </w:tcPr>
          <w:p w14:paraId="62C7BEB1" w14:textId="77777777" w:rsidR="005B64F7" w:rsidRPr="005B64F7" w:rsidRDefault="005B64F7">
            <w:r w:rsidRPr="005B64F7">
              <w:t>mHealth + Human coach</w:t>
            </w:r>
          </w:p>
        </w:tc>
        <w:tc>
          <w:tcPr>
            <w:tcW w:w="4980" w:type="dxa"/>
            <w:hideMark/>
          </w:tcPr>
          <w:p w14:paraId="23EB6505" w14:textId="77777777" w:rsidR="005B64F7" w:rsidRPr="005B64F7" w:rsidRDefault="005B64F7">
            <w:r w:rsidRPr="005B64F7">
              <w:t>[</w:t>
            </w:r>
            <w:r w:rsidRPr="005B64F7">
              <w:rPr>
                <w:b/>
                <w:bCs/>
              </w:rPr>
              <w:t>Goals and planning</w:t>
            </w:r>
            <w:r w:rsidRPr="005B64F7">
              <w:t>: Goal setting (behavior), Review behavior goal(s)],</w:t>
            </w:r>
            <w:r w:rsidRPr="005B64F7">
              <w:br/>
              <w:t>[</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w:t>
            </w:r>
            <w:r w:rsidRPr="005B64F7">
              <w:br/>
              <w:t>[</w:t>
            </w:r>
            <w:r w:rsidRPr="005B64F7">
              <w:rPr>
                <w:b/>
                <w:bCs/>
              </w:rPr>
              <w:t>Social support</w:t>
            </w:r>
            <w:r w:rsidRPr="005B64F7">
              <w:t>: Social support (unspecified)],</w:t>
            </w:r>
            <w:r w:rsidRPr="005B64F7">
              <w:br/>
              <w:t>[</w:t>
            </w:r>
            <w:r w:rsidRPr="005B64F7">
              <w:rPr>
                <w:b/>
                <w:bCs/>
              </w:rPr>
              <w:t>Shaping knowledge</w:t>
            </w:r>
            <w:r w:rsidRPr="005B64F7">
              <w:t>: Instruction on how to perform a behavior],</w:t>
            </w:r>
            <w:r w:rsidRPr="005B64F7">
              <w:br/>
              <w:t>[</w:t>
            </w:r>
            <w:r w:rsidRPr="005B64F7">
              <w:rPr>
                <w:b/>
                <w:bCs/>
              </w:rPr>
              <w:t>Associations</w:t>
            </w:r>
            <w:r w:rsidRPr="005B64F7">
              <w:t>: Prompts/cues],</w:t>
            </w:r>
            <w:r w:rsidRPr="005B64F7">
              <w:br/>
              <w:t>[</w:t>
            </w:r>
            <w:r w:rsidRPr="005B64F7">
              <w:rPr>
                <w:b/>
                <w:bCs/>
              </w:rPr>
              <w:t xml:space="preserve">Repetition and </w:t>
            </w:r>
            <w:r w:rsidRPr="005B64F7">
              <w:rPr>
                <w:b/>
                <w:bCs/>
              </w:rPr>
              <w:lastRenderedPageBreak/>
              <w:t>substitution</w:t>
            </w:r>
            <w:r w:rsidRPr="005B64F7">
              <w:t>: Graded tasks],</w:t>
            </w:r>
            <w:r w:rsidRPr="005B64F7">
              <w:br/>
              <w:t>[</w:t>
            </w:r>
            <w:r w:rsidRPr="005B64F7">
              <w:rPr>
                <w:b/>
                <w:bCs/>
              </w:rPr>
              <w:t>Self-belief</w:t>
            </w:r>
            <w:r w:rsidRPr="005B64F7">
              <w:t>: Verbal persuasion about capability]</w:t>
            </w:r>
          </w:p>
        </w:tc>
        <w:tc>
          <w:tcPr>
            <w:tcW w:w="2660" w:type="dxa"/>
            <w:hideMark/>
          </w:tcPr>
          <w:p w14:paraId="188F26B1" w14:textId="77777777" w:rsidR="005B64F7" w:rsidRPr="005B64F7" w:rsidRDefault="005B64F7">
            <w:r w:rsidRPr="005B64F7">
              <w:lastRenderedPageBreak/>
              <w:t>CVD patients</w:t>
            </w:r>
          </w:p>
        </w:tc>
      </w:tr>
      <w:tr w:rsidR="005B64F7" w:rsidRPr="005B64F7" w14:paraId="7F390488" w14:textId="77777777" w:rsidTr="005B64F7">
        <w:trPr>
          <w:trHeight w:val="3600"/>
        </w:trPr>
        <w:tc>
          <w:tcPr>
            <w:tcW w:w="2440" w:type="dxa"/>
            <w:noWrap/>
            <w:hideMark/>
          </w:tcPr>
          <w:p w14:paraId="1FC5A744" w14:textId="77777777" w:rsidR="005B64F7" w:rsidRPr="005B64F7" w:rsidRDefault="005B64F7">
            <w:r w:rsidRPr="005B64F7">
              <w:t>Xu2022</w:t>
            </w:r>
          </w:p>
        </w:tc>
        <w:tc>
          <w:tcPr>
            <w:tcW w:w="1608" w:type="dxa"/>
            <w:noWrap/>
            <w:hideMark/>
          </w:tcPr>
          <w:p w14:paraId="7CAE8F8D" w14:textId="77777777" w:rsidR="005B64F7" w:rsidRPr="005B64F7" w:rsidRDefault="005B64F7">
            <w:r w:rsidRPr="005B64F7">
              <w:t>53.7/72</w:t>
            </w:r>
          </w:p>
        </w:tc>
        <w:tc>
          <w:tcPr>
            <w:tcW w:w="1582" w:type="dxa"/>
            <w:noWrap/>
            <w:hideMark/>
          </w:tcPr>
          <w:p w14:paraId="4FC608BC" w14:textId="77777777" w:rsidR="005B64F7" w:rsidRPr="005B64F7" w:rsidRDefault="005B64F7">
            <w:r w:rsidRPr="005B64F7">
              <w:t>12 weeks</w:t>
            </w:r>
          </w:p>
        </w:tc>
        <w:tc>
          <w:tcPr>
            <w:tcW w:w="1354" w:type="dxa"/>
            <w:noWrap/>
            <w:hideMark/>
          </w:tcPr>
          <w:p w14:paraId="7B49FF84" w14:textId="77777777" w:rsidR="005B64F7" w:rsidRPr="005B64F7" w:rsidRDefault="005B64F7">
            <w:r w:rsidRPr="005B64F7">
              <w:t>24 weeks</w:t>
            </w:r>
          </w:p>
        </w:tc>
        <w:tc>
          <w:tcPr>
            <w:tcW w:w="1321" w:type="dxa"/>
            <w:noWrap/>
            <w:hideMark/>
          </w:tcPr>
          <w:p w14:paraId="60DC6862" w14:textId="77777777" w:rsidR="005B64F7" w:rsidRPr="005B64F7" w:rsidRDefault="005B64F7">
            <w:r w:rsidRPr="005B64F7">
              <w:t>Objective</w:t>
            </w:r>
          </w:p>
        </w:tc>
        <w:tc>
          <w:tcPr>
            <w:tcW w:w="2855" w:type="dxa"/>
            <w:hideMark/>
          </w:tcPr>
          <w:p w14:paraId="029D5424" w14:textId="77777777" w:rsidR="005B64F7" w:rsidRPr="005B64F7" w:rsidRDefault="005B64F7">
            <w:r w:rsidRPr="005B64F7">
              <w:t xml:space="preserve">Personalized daily step goals were set in the WeChat applet backstage based on patients’ baseline daily step </w:t>
            </w:r>
            <w:proofErr w:type="gramStart"/>
            <w:r w:rsidRPr="005B64F7">
              <w:t>counts  and</w:t>
            </w:r>
            <w:proofErr w:type="gramEnd"/>
            <w:r w:rsidRPr="005B64F7">
              <w:t xml:space="preserve"> the goals increased gradually from the baseline by 15% each week during the first 6 weeks and then remained constant during the last 6 weeks</w:t>
            </w:r>
          </w:p>
        </w:tc>
        <w:tc>
          <w:tcPr>
            <w:tcW w:w="4120" w:type="dxa"/>
            <w:hideMark/>
          </w:tcPr>
          <w:p w14:paraId="68B1A911" w14:textId="77777777" w:rsidR="005B64F7" w:rsidRPr="005B64F7" w:rsidRDefault="005B64F7">
            <w:r w:rsidRPr="005B64F7">
              <w:t>Patients in the individual group received 140 points every Monday (20 points per day), and if they met their daily step goal, no points were deducted; if they did not, 20 points were deducted.</w:t>
            </w:r>
          </w:p>
        </w:tc>
        <w:tc>
          <w:tcPr>
            <w:tcW w:w="4980" w:type="dxa"/>
            <w:hideMark/>
          </w:tcPr>
          <w:p w14:paraId="02AFCFAB" w14:textId="77777777" w:rsidR="005B64F7" w:rsidRPr="005B64F7" w:rsidRDefault="005B64F7">
            <w:r w:rsidRPr="005B64F7">
              <w:t>[</w:t>
            </w:r>
            <w:r w:rsidRPr="005B64F7">
              <w:rPr>
                <w:b/>
                <w:bCs/>
              </w:rPr>
              <w:t>Goals and planning</w:t>
            </w:r>
            <w:r w:rsidRPr="005B64F7">
              <w:t>: Goal setting (behavior), Review behavior goal(s)],</w:t>
            </w:r>
            <w:r w:rsidRPr="005B64F7">
              <w:br/>
              <w:t>[</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w:t>
            </w:r>
            <w:r w:rsidRPr="005B64F7">
              <w:br/>
              <w:t>[</w:t>
            </w:r>
            <w:r w:rsidRPr="005B64F7">
              <w:rPr>
                <w:b/>
                <w:bCs/>
              </w:rPr>
              <w:t>Social support</w:t>
            </w:r>
            <w:r w:rsidRPr="005B64F7">
              <w:t>: Social support (unspecified), Social support (emotional)],</w:t>
            </w:r>
            <w:r w:rsidRPr="005B64F7">
              <w:br/>
              <w:t>[</w:t>
            </w:r>
            <w:r w:rsidRPr="005B64F7">
              <w:rPr>
                <w:b/>
                <w:bCs/>
              </w:rPr>
              <w:t xml:space="preserve">Comparison of </w:t>
            </w:r>
            <w:proofErr w:type="spellStart"/>
            <w:r w:rsidRPr="005B64F7">
              <w:rPr>
                <w:b/>
                <w:bCs/>
              </w:rPr>
              <w:t>behaviour</w:t>
            </w:r>
            <w:proofErr w:type="spellEnd"/>
            <w:r w:rsidRPr="005B64F7">
              <w:t>: Social comparison],</w:t>
            </w:r>
            <w:r w:rsidRPr="005B64F7">
              <w:br/>
              <w:t>[</w:t>
            </w:r>
            <w:r w:rsidRPr="005B64F7">
              <w:rPr>
                <w:b/>
                <w:bCs/>
              </w:rPr>
              <w:t>Repetition and substitution</w:t>
            </w:r>
            <w:r w:rsidRPr="005B64F7">
              <w:t>: Graded tasks],</w:t>
            </w:r>
            <w:r w:rsidRPr="005B64F7">
              <w:br/>
              <w:t>[</w:t>
            </w:r>
            <w:r w:rsidRPr="005B64F7">
              <w:rPr>
                <w:b/>
                <w:bCs/>
              </w:rPr>
              <w:t>Reward and threat</w:t>
            </w:r>
            <w:r w:rsidRPr="005B64F7">
              <w:t>: Material reward (behavior), Non-specific reward, Social incentive],</w:t>
            </w:r>
            <w:r w:rsidRPr="005B64F7">
              <w:br/>
              <w:t>[Scheduled consequences: Behavior cost],</w:t>
            </w:r>
            <w:r w:rsidRPr="005B64F7">
              <w:br/>
              <w:t>[</w:t>
            </w:r>
            <w:r w:rsidRPr="005B64F7">
              <w:rPr>
                <w:b/>
                <w:bCs/>
              </w:rPr>
              <w:t>Self-belief</w:t>
            </w:r>
            <w:r w:rsidRPr="005B64F7">
              <w:t xml:space="preserve">: Verbal </w:t>
            </w:r>
            <w:r w:rsidRPr="005B64F7">
              <w:lastRenderedPageBreak/>
              <w:t>persuasion about capability]</w:t>
            </w:r>
          </w:p>
        </w:tc>
        <w:tc>
          <w:tcPr>
            <w:tcW w:w="2660" w:type="dxa"/>
            <w:hideMark/>
          </w:tcPr>
          <w:p w14:paraId="2DBE791C" w14:textId="77777777" w:rsidR="005B64F7" w:rsidRPr="005B64F7" w:rsidRDefault="005B64F7">
            <w:r w:rsidRPr="005B64F7">
              <w:lastRenderedPageBreak/>
              <w:t>CHD (including acute myocardial infarction and unstable angina)</w:t>
            </w:r>
          </w:p>
        </w:tc>
      </w:tr>
      <w:tr w:rsidR="005B64F7" w:rsidRPr="005B64F7" w14:paraId="0D4A498F" w14:textId="77777777" w:rsidTr="005B64F7">
        <w:trPr>
          <w:trHeight w:val="2700"/>
        </w:trPr>
        <w:tc>
          <w:tcPr>
            <w:tcW w:w="2440" w:type="dxa"/>
            <w:noWrap/>
            <w:hideMark/>
          </w:tcPr>
          <w:p w14:paraId="496FD2B0" w14:textId="77777777" w:rsidR="005B64F7" w:rsidRPr="005B64F7" w:rsidRDefault="005B64F7">
            <w:r w:rsidRPr="005B64F7">
              <w:t>Paul2016</w:t>
            </w:r>
          </w:p>
        </w:tc>
        <w:tc>
          <w:tcPr>
            <w:tcW w:w="1608" w:type="dxa"/>
            <w:noWrap/>
            <w:hideMark/>
          </w:tcPr>
          <w:p w14:paraId="61F27863" w14:textId="77777777" w:rsidR="005B64F7" w:rsidRPr="005B64F7" w:rsidRDefault="005B64F7">
            <w:r w:rsidRPr="005B64F7">
              <w:t>56.3/23</w:t>
            </w:r>
          </w:p>
        </w:tc>
        <w:tc>
          <w:tcPr>
            <w:tcW w:w="1582" w:type="dxa"/>
            <w:noWrap/>
            <w:hideMark/>
          </w:tcPr>
          <w:p w14:paraId="2E014EA0" w14:textId="77777777" w:rsidR="005B64F7" w:rsidRPr="005B64F7" w:rsidRDefault="005B64F7">
            <w:r w:rsidRPr="005B64F7">
              <w:t>6 weeks</w:t>
            </w:r>
          </w:p>
        </w:tc>
        <w:tc>
          <w:tcPr>
            <w:tcW w:w="1354" w:type="dxa"/>
            <w:noWrap/>
            <w:hideMark/>
          </w:tcPr>
          <w:p w14:paraId="03320FBE" w14:textId="77777777" w:rsidR="005B64F7" w:rsidRPr="005B64F7" w:rsidRDefault="005B64F7">
            <w:r w:rsidRPr="005B64F7">
              <w:t>6 weeks</w:t>
            </w:r>
          </w:p>
        </w:tc>
        <w:tc>
          <w:tcPr>
            <w:tcW w:w="1321" w:type="dxa"/>
            <w:noWrap/>
            <w:hideMark/>
          </w:tcPr>
          <w:p w14:paraId="3292A7AB" w14:textId="77777777" w:rsidR="005B64F7" w:rsidRPr="005B64F7" w:rsidRDefault="005B64F7">
            <w:r w:rsidRPr="005B64F7">
              <w:t>Objective</w:t>
            </w:r>
          </w:p>
        </w:tc>
        <w:tc>
          <w:tcPr>
            <w:tcW w:w="2855" w:type="dxa"/>
            <w:hideMark/>
          </w:tcPr>
          <w:p w14:paraId="3F371514" w14:textId="77777777" w:rsidR="005B64F7" w:rsidRPr="005B64F7" w:rsidRDefault="005B64F7">
            <w:r w:rsidRPr="005B64F7">
              <w:t>Usual care</w:t>
            </w:r>
          </w:p>
        </w:tc>
        <w:tc>
          <w:tcPr>
            <w:tcW w:w="4120" w:type="dxa"/>
            <w:hideMark/>
          </w:tcPr>
          <w:p w14:paraId="3F307576" w14:textId="77777777" w:rsidR="005B64F7" w:rsidRPr="005B64F7" w:rsidRDefault="005B64F7">
            <w:r w:rsidRPr="005B64F7">
              <w:t>Individual and group ‘rewards’ for achieving goals were provided. As the participant reached their target number of steps, their fish’s fins and tail grew. If all four members reached their step count target on at least five days of the week then the group was rewarded by another sea creature being added to their fish tank e.g. sea horse or crab</w:t>
            </w:r>
          </w:p>
        </w:tc>
        <w:tc>
          <w:tcPr>
            <w:tcW w:w="4980" w:type="dxa"/>
            <w:hideMark/>
          </w:tcPr>
          <w:p w14:paraId="4116F780" w14:textId="77777777" w:rsidR="005B64F7" w:rsidRPr="005B64F7" w:rsidRDefault="005B64F7">
            <w:r w:rsidRPr="005B64F7">
              <w:t>[Goals and planning: Goal setting (behavior), Review behavior goal(s)],</w:t>
            </w:r>
            <w:r w:rsidRPr="005B64F7">
              <w:br/>
              <w:t xml:space="preserve">[Feedback and monitoring: Feedback on </w:t>
            </w:r>
            <w:proofErr w:type="spellStart"/>
            <w:r w:rsidRPr="005B64F7">
              <w:t>behaviour</w:t>
            </w:r>
            <w:proofErr w:type="spellEnd"/>
            <w:r w:rsidRPr="005B64F7">
              <w:t xml:space="preserve">, Self-monitoring of </w:t>
            </w:r>
            <w:proofErr w:type="spellStart"/>
            <w:r w:rsidRPr="005B64F7">
              <w:t>behaviour</w:t>
            </w:r>
            <w:proofErr w:type="spellEnd"/>
            <w:r w:rsidRPr="005B64F7">
              <w:t>],</w:t>
            </w:r>
            <w:r w:rsidRPr="005B64F7">
              <w:br/>
              <w:t>[Social support: Social support (unspecified)],</w:t>
            </w:r>
            <w:r w:rsidRPr="005B64F7">
              <w:br/>
              <w:t xml:space="preserve">[Comparison of </w:t>
            </w:r>
            <w:proofErr w:type="spellStart"/>
            <w:r w:rsidRPr="005B64F7">
              <w:t>behaviour</w:t>
            </w:r>
            <w:proofErr w:type="spellEnd"/>
            <w:r w:rsidRPr="005B64F7">
              <w:t>: Social comparison],</w:t>
            </w:r>
            <w:r w:rsidRPr="005B64F7">
              <w:br/>
              <w:t>[Repetition and substitution: Graded tasks],</w:t>
            </w:r>
            <w:r w:rsidRPr="005B64F7">
              <w:br/>
              <w:t>[Reward and threat: Non-specific reward, Social reward]</w:t>
            </w:r>
          </w:p>
        </w:tc>
        <w:tc>
          <w:tcPr>
            <w:tcW w:w="2660" w:type="dxa"/>
            <w:hideMark/>
          </w:tcPr>
          <w:p w14:paraId="2921B5DB" w14:textId="77777777" w:rsidR="005B64F7" w:rsidRPr="005B64F7" w:rsidRDefault="005B64F7">
            <w:r w:rsidRPr="005B64F7">
              <w:t>Stroke</w:t>
            </w:r>
          </w:p>
        </w:tc>
      </w:tr>
      <w:tr w:rsidR="005B64F7" w:rsidRPr="005B64F7" w14:paraId="75A050B4" w14:textId="77777777" w:rsidTr="005B64F7">
        <w:trPr>
          <w:trHeight w:val="2400"/>
        </w:trPr>
        <w:tc>
          <w:tcPr>
            <w:tcW w:w="2440" w:type="dxa"/>
            <w:noWrap/>
            <w:hideMark/>
          </w:tcPr>
          <w:p w14:paraId="75F4B2DC" w14:textId="77777777" w:rsidR="005B64F7" w:rsidRPr="005B64F7" w:rsidRDefault="005B64F7">
            <w:r w:rsidRPr="005B64F7">
              <w:lastRenderedPageBreak/>
              <w:t>Jo2024</w:t>
            </w:r>
          </w:p>
        </w:tc>
        <w:tc>
          <w:tcPr>
            <w:tcW w:w="1608" w:type="dxa"/>
            <w:noWrap/>
            <w:hideMark/>
          </w:tcPr>
          <w:p w14:paraId="477E9FCD" w14:textId="77777777" w:rsidR="005B64F7" w:rsidRPr="005B64F7" w:rsidRDefault="005B64F7">
            <w:r w:rsidRPr="005B64F7">
              <w:t>57/41</w:t>
            </w:r>
          </w:p>
        </w:tc>
        <w:tc>
          <w:tcPr>
            <w:tcW w:w="1582" w:type="dxa"/>
            <w:noWrap/>
            <w:hideMark/>
          </w:tcPr>
          <w:p w14:paraId="5FC55B4E" w14:textId="77777777" w:rsidR="005B64F7" w:rsidRPr="005B64F7" w:rsidRDefault="005B64F7">
            <w:r w:rsidRPr="005B64F7">
              <w:t>6 weeks</w:t>
            </w:r>
          </w:p>
        </w:tc>
        <w:tc>
          <w:tcPr>
            <w:tcW w:w="1354" w:type="dxa"/>
            <w:noWrap/>
            <w:hideMark/>
          </w:tcPr>
          <w:p w14:paraId="314CA564" w14:textId="77777777" w:rsidR="005B64F7" w:rsidRPr="005B64F7" w:rsidRDefault="005B64F7">
            <w:r w:rsidRPr="005B64F7">
              <w:t>6 weeks</w:t>
            </w:r>
          </w:p>
        </w:tc>
        <w:tc>
          <w:tcPr>
            <w:tcW w:w="1321" w:type="dxa"/>
            <w:noWrap/>
            <w:hideMark/>
          </w:tcPr>
          <w:p w14:paraId="6471AFF0" w14:textId="77777777" w:rsidR="005B64F7" w:rsidRPr="005B64F7" w:rsidRDefault="005B64F7">
            <w:r w:rsidRPr="005B64F7">
              <w:t>Objective</w:t>
            </w:r>
          </w:p>
        </w:tc>
        <w:tc>
          <w:tcPr>
            <w:tcW w:w="2855" w:type="dxa"/>
            <w:hideMark/>
          </w:tcPr>
          <w:p w14:paraId="78777661" w14:textId="77777777" w:rsidR="005B64F7" w:rsidRPr="005B64F7" w:rsidRDefault="005B64F7">
            <w:r w:rsidRPr="005B64F7">
              <w:t>Standard Cardiac Rehabilitation</w:t>
            </w:r>
          </w:p>
        </w:tc>
        <w:tc>
          <w:tcPr>
            <w:tcW w:w="4120" w:type="dxa"/>
            <w:hideMark/>
          </w:tcPr>
          <w:p w14:paraId="1A057288" w14:textId="77777777" w:rsidR="005B64F7" w:rsidRPr="005B64F7" w:rsidRDefault="005B64F7">
            <w:r w:rsidRPr="005B64F7">
              <w:t>The application included exercise modes for warm-up, aerobic, stretching, and resistance exercises, and it provided exercise records and a diary</w:t>
            </w:r>
          </w:p>
        </w:tc>
        <w:tc>
          <w:tcPr>
            <w:tcW w:w="4980" w:type="dxa"/>
            <w:hideMark/>
          </w:tcPr>
          <w:p w14:paraId="5E0798A8" w14:textId="77777777" w:rsidR="005B64F7" w:rsidRPr="005B64F7" w:rsidRDefault="005B64F7">
            <w:r w:rsidRPr="005B64F7">
              <w:t>[</w:t>
            </w:r>
            <w:r w:rsidRPr="005B64F7">
              <w:rPr>
                <w:b/>
                <w:bCs/>
              </w:rPr>
              <w:t>Goals and planning</w:t>
            </w:r>
            <w:r w:rsidRPr="005B64F7">
              <w:t>: Goal setting (behavior), Review behavior goal(s)],</w:t>
            </w:r>
            <w:r w:rsidRPr="005B64F7">
              <w:br/>
              <w:t>[</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w:t>
            </w:r>
            <w:r w:rsidRPr="005B64F7">
              <w:br/>
              <w:t>[</w:t>
            </w:r>
            <w:r w:rsidRPr="005B64F7">
              <w:rPr>
                <w:b/>
                <w:bCs/>
              </w:rPr>
              <w:t>Shaping knowledge</w:t>
            </w:r>
            <w:r w:rsidRPr="005B64F7">
              <w:t>: Instruction on how to perform a behavior],</w:t>
            </w:r>
            <w:r w:rsidRPr="005B64F7">
              <w:br/>
              <w:t>[</w:t>
            </w:r>
            <w:r w:rsidRPr="005B64F7">
              <w:rPr>
                <w:b/>
                <w:bCs/>
              </w:rPr>
              <w:t>Repetition and substitution</w:t>
            </w:r>
            <w:r w:rsidRPr="005B64F7">
              <w:t>: Behavioral practice/rehearsal]</w:t>
            </w:r>
          </w:p>
        </w:tc>
        <w:tc>
          <w:tcPr>
            <w:tcW w:w="2660" w:type="dxa"/>
            <w:hideMark/>
          </w:tcPr>
          <w:p w14:paraId="64784949" w14:textId="77777777" w:rsidR="005B64F7" w:rsidRPr="005B64F7" w:rsidRDefault="005B64F7">
            <w:r w:rsidRPr="005B64F7">
              <w:t>post-AMI patients</w:t>
            </w:r>
          </w:p>
        </w:tc>
      </w:tr>
      <w:tr w:rsidR="005B64F7" w:rsidRPr="005B64F7" w14:paraId="6AF46DAE" w14:textId="77777777" w:rsidTr="005B64F7">
        <w:trPr>
          <w:trHeight w:val="3000"/>
        </w:trPr>
        <w:tc>
          <w:tcPr>
            <w:tcW w:w="2440" w:type="dxa"/>
            <w:noWrap/>
            <w:hideMark/>
          </w:tcPr>
          <w:p w14:paraId="22450BC5" w14:textId="77777777" w:rsidR="005B64F7" w:rsidRPr="005B64F7" w:rsidRDefault="005B64F7">
            <w:r w:rsidRPr="005B64F7">
              <w:t>Lunde2020</w:t>
            </w:r>
          </w:p>
        </w:tc>
        <w:tc>
          <w:tcPr>
            <w:tcW w:w="1608" w:type="dxa"/>
            <w:noWrap/>
            <w:hideMark/>
          </w:tcPr>
          <w:p w14:paraId="4DE13A24" w14:textId="77777777" w:rsidR="005B64F7" w:rsidRPr="005B64F7" w:rsidRDefault="005B64F7">
            <w:r w:rsidRPr="005B64F7">
              <w:t>59/102</w:t>
            </w:r>
          </w:p>
        </w:tc>
        <w:tc>
          <w:tcPr>
            <w:tcW w:w="1582" w:type="dxa"/>
            <w:noWrap/>
            <w:hideMark/>
          </w:tcPr>
          <w:p w14:paraId="54804C0C" w14:textId="77777777" w:rsidR="005B64F7" w:rsidRPr="005B64F7" w:rsidRDefault="005B64F7">
            <w:r w:rsidRPr="005B64F7">
              <w:t>54 weeks</w:t>
            </w:r>
          </w:p>
        </w:tc>
        <w:tc>
          <w:tcPr>
            <w:tcW w:w="1354" w:type="dxa"/>
            <w:noWrap/>
            <w:hideMark/>
          </w:tcPr>
          <w:p w14:paraId="58F24173" w14:textId="77777777" w:rsidR="005B64F7" w:rsidRPr="005B64F7" w:rsidRDefault="005B64F7">
            <w:r w:rsidRPr="005B64F7">
              <w:t>54 weeks</w:t>
            </w:r>
          </w:p>
        </w:tc>
        <w:tc>
          <w:tcPr>
            <w:tcW w:w="1321" w:type="dxa"/>
            <w:noWrap/>
            <w:hideMark/>
          </w:tcPr>
          <w:p w14:paraId="60C5B17E" w14:textId="77777777" w:rsidR="005B64F7" w:rsidRPr="005B64F7" w:rsidRDefault="005B64F7">
            <w:r w:rsidRPr="005B64F7">
              <w:t>Objective</w:t>
            </w:r>
          </w:p>
        </w:tc>
        <w:tc>
          <w:tcPr>
            <w:tcW w:w="2855" w:type="dxa"/>
            <w:hideMark/>
          </w:tcPr>
          <w:p w14:paraId="1B370B03" w14:textId="77777777" w:rsidR="005B64F7" w:rsidRPr="005B64F7" w:rsidRDefault="005B64F7">
            <w:r w:rsidRPr="005B64F7">
              <w:t>Usual care</w:t>
            </w:r>
          </w:p>
        </w:tc>
        <w:tc>
          <w:tcPr>
            <w:tcW w:w="4120" w:type="dxa"/>
            <w:hideMark/>
          </w:tcPr>
          <w:p w14:paraId="29AE3C92" w14:textId="77777777" w:rsidR="005B64F7" w:rsidRPr="005B64F7" w:rsidRDefault="005B64F7">
            <w:r w:rsidRPr="005B64F7">
              <w:t xml:space="preserve">The app provided automatic reminders and evaluations of tasks and weekly goal </w:t>
            </w:r>
            <w:proofErr w:type="spellStart"/>
            <w:proofErr w:type="gramStart"/>
            <w:r w:rsidRPr="005B64F7">
              <w:t>achievement.The</w:t>
            </w:r>
            <w:proofErr w:type="spellEnd"/>
            <w:proofErr w:type="gramEnd"/>
            <w:r w:rsidRPr="005B64F7">
              <w:t xml:space="preserve"> patients received short, tailored, individualized motivational feedback directly through the app 1–3 times a week. Additionally, they received comprehensive individual feedback via email once a week for the first 12 weeks and every fourth week for the rest of the year.</w:t>
            </w:r>
          </w:p>
        </w:tc>
        <w:tc>
          <w:tcPr>
            <w:tcW w:w="4980" w:type="dxa"/>
            <w:hideMark/>
          </w:tcPr>
          <w:p w14:paraId="1C5675A6" w14:textId="77777777" w:rsidR="005B64F7" w:rsidRPr="005B64F7" w:rsidRDefault="005B64F7">
            <w:r w:rsidRPr="005B64F7">
              <w:t>[</w:t>
            </w:r>
            <w:r w:rsidRPr="005B64F7">
              <w:rPr>
                <w:b/>
                <w:bCs/>
              </w:rPr>
              <w:t>Goals and planning</w:t>
            </w:r>
            <w:r w:rsidRPr="005B64F7">
              <w:t>: Goal setting (behavior), Problem solving, Action planning, Review behavior goal(s)],</w:t>
            </w:r>
            <w:r w:rsidRPr="005B64F7">
              <w:br/>
              <w:t>[</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w:t>
            </w:r>
            <w:r w:rsidRPr="005B64F7">
              <w:br/>
              <w:t>[</w:t>
            </w:r>
            <w:r w:rsidRPr="005B64F7">
              <w:rPr>
                <w:b/>
                <w:bCs/>
              </w:rPr>
              <w:t>Social support</w:t>
            </w:r>
            <w:r w:rsidRPr="005B64F7">
              <w:t>: Social support],</w:t>
            </w:r>
            <w:r w:rsidRPr="005B64F7">
              <w:br/>
              <w:t>[</w:t>
            </w:r>
            <w:r w:rsidRPr="005B64F7">
              <w:rPr>
                <w:b/>
                <w:bCs/>
              </w:rPr>
              <w:t>Shaping knowledge</w:t>
            </w:r>
            <w:r w:rsidRPr="005B64F7">
              <w:t>: Instruction on how to perform a behavior],</w:t>
            </w:r>
            <w:r w:rsidRPr="005B64F7">
              <w:br/>
              <w:t>[</w:t>
            </w:r>
            <w:r w:rsidRPr="005B64F7">
              <w:rPr>
                <w:b/>
                <w:bCs/>
              </w:rPr>
              <w:t>Associations</w:t>
            </w:r>
            <w:r w:rsidRPr="005B64F7">
              <w:t>: Prompts/cues],</w:t>
            </w:r>
            <w:r w:rsidRPr="005B64F7">
              <w:br/>
              <w:t>[</w:t>
            </w:r>
            <w:r w:rsidRPr="005B64F7">
              <w:rPr>
                <w:b/>
                <w:bCs/>
              </w:rPr>
              <w:t>Self-belief</w:t>
            </w:r>
            <w:r w:rsidRPr="005B64F7">
              <w:t>: Verbal persuasion about capability]</w:t>
            </w:r>
          </w:p>
        </w:tc>
        <w:tc>
          <w:tcPr>
            <w:tcW w:w="2660" w:type="dxa"/>
            <w:hideMark/>
          </w:tcPr>
          <w:p w14:paraId="3BEC1528" w14:textId="77777777" w:rsidR="005B64F7" w:rsidRPr="005B64F7" w:rsidRDefault="005B64F7">
            <w:r w:rsidRPr="005B64F7">
              <w:t>CAD and valve surgery</w:t>
            </w:r>
          </w:p>
        </w:tc>
      </w:tr>
      <w:tr w:rsidR="005B64F7" w:rsidRPr="005B64F7" w14:paraId="14421EA5" w14:textId="77777777" w:rsidTr="005B64F7">
        <w:trPr>
          <w:trHeight w:val="4500"/>
        </w:trPr>
        <w:tc>
          <w:tcPr>
            <w:tcW w:w="2440" w:type="dxa"/>
            <w:noWrap/>
            <w:hideMark/>
          </w:tcPr>
          <w:p w14:paraId="3E20975C" w14:textId="77777777" w:rsidR="005B64F7" w:rsidRPr="005B64F7" w:rsidRDefault="005B64F7">
            <w:r w:rsidRPr="005B64F7">
              <w:lastRenderedPageBreak/>
              <w:t>Gallagher2023</w:t>
            </w:r>
          </w:p>
        </w:tc>
        <w:tc>
          <w:tcPr>
            <w:tcW w:w="1608" w:type="dxa"/>
            <w:noWrap/>
            <w:hideMark/>
          </w:tcPr>
          <w:p w14:paraId="035B74AD" w14:textId="77777777" w:rsidR="005B64F7" w:rsidRPr="005B64F7" w:rsidRDefault="005B64F7">
            <w:r w:rsidRPr="005B64F7">
              <w:t>61.2/390</w:t>
            </w:r>
          </w:p>
        </w:tc>
        <w:tc>
          <w:tcPr>
            <w:tcW w:w="1582" w:type="dxa"/>
            <w:noWrap/>
            <w:hideMark/>
          </w:tcPr>
          <w:p w14:paraId="6697B290" w14:textId="77777777" w:rsidR="005B64F7" w:rsidRPr="005B64F7" w:rsidRDefault="005B64F7">
            <w:r w:rsidRPr="005B64F7">
              <w:t>32 weeks</w:t>
            </w:r>
          </w:p>
        </w:tc>
        <w:tc>
          <w:tcPr>
            <w:tcW w:w="1354" w:type="dxa"/>
            <w:noWrap/>
            <w:hideMark/>
          </w:tcPr>
          <w:p w14:paraId="64AA3479" w14:textId="77777777" w:rsidR="005B64F7" w:rsidRPr="005B64F7" w:rsidRDefault="005B64F7">
            <w:r w:rsidRPr="005B64F7">
              <w:t>32 weeks</w:t>
            </w:r>
          </w:p>
        </w:tc>
        <w:tc>
          <w:tcPr>
            <w:tcW w:w="1321" w:type="dxa"/>
            <w:noWrap/>
            <w:hideMark/>
          </w:tcPr>
          <w:p w14:paraId="70ABF0F4" w14:textId="77777777" w:rsidR="005B64F7" w:rsidRPr="005B64F7" w:rsidRDefault="005B64F7">
            <w:r w:rsidRPr="005B64F7">
              <w:t>Subjective</w:t>
            </w:r>
          </w:p>
        </w:tc>
        <w:tc>
          <w:tcPr>
            <w:tcW w:w="2855" w:type="dxa"/>
            <w:hideMark/>
          </w:tcPr>
          <w:p w14:paraId="0F47A92B" w14:textId="77777777" w:rsidR="005B64F7" w:rsidRPr="005B64F7" w:rsidRDefault="005B64F7">
            <w:r w:rsidRPr="005B64F7">
              <w:t>Usual care</w:t>
            </w:r>
          </w:p>
        </w:tc>
        <w:tc>
          <w:tcPr>
            <w:tcW w:w="4120" w:type="dxa"/>
            <w:hideMark/>
          </w:tcPr>
          <w:p w14:paraId="4B319915" w14:textId="77777777" w:rsidR="005B64F7" w:rsidRPr="005B64F7" w:rsidRDefault="005B64F7">
            <w:r w:rsidRPr="005B64F7">
              <w:t xml:space="preserve">Gamification centered on a cartoon heart avatar as a virtual representation of the user’s health.  Users could maintain their own </w:t>
            </w:r>
            <w:proofErr w:type="gramStart"/>
            <w:r w:rsidRPr="005B64F7">
              <w:t>health  by</w:t>
            </w:r>
            <w:proofErr w:type="gramEnd"/>
            <w:r w:rsidRPr="005B64F7">
              <w:t xml:space="preserve"> completing the active </w:t>
            </w:r>
            <w:proofErr w:type="spellStart"/>
            <w:r w:rsidRPr="005B64F7">
              <w:t>behaviour</w:t>
            </w:r>
            <w:proofErr w:type="spellEnd"/>
            <w:r w:rsidRPr="005B64F7">
              <w:t xml:space="preserve"> change components and, by doing so,  earn coins to purchase and provide healthy food, exercise, medications,  and relaxation items </w:t>
            </w:r>
          </w:p>
        </w:tc>
        <w:tc>
          <w:tcPr>
            <w:tcW w:w="4980" w:type="dxa"/>
            <w:hideMark/>
          </w:tcPr>
          <w:p w14:paraId="48CA98E3" w14:textId="77777777" w:rsidR="005B64F7" w:rsidRPr="005B64F7" w:rsidRDefault="005B64F7">
            <w:r w:rsidRPr="005B64F7">
              <w:t>[</w:t>
            </w:r>
            <w:r w:rsidRPr="005B64F7">
              <w:rPr>
                <w:b/>
                <w:bCs/>
              </w:rPr>
              <w:t>Feedback and monitoring</w:t>
            </w:r>
            <w:r w:rsidRPr="005B64F7">
              <w:t xml:space="preserve">: Feedback on </w:t>
            </w:r>
            <w:proofErr w:type="spellStart"/>
            <w:r w:rsidRPr="005B64F7">
              <w:t>behaviour</w:t>
            </w:r>
            <w:proofErr w:type="spellEnd"/>
            <w:r w:rsidRPr="005B64F7">
              <w:t xml:space="preserve">, Self-monitoring of </w:t>
            </w:r>
            <w:proofErr w:type="spellStart"/>
            <w:r w:rsidRPr="005B64F7">
              <w:t>behaviour</w:t>
            </w:r>
            <w:proofErr w:type="spellEnd"/>
            <w:r w:rsidRPr="005B64F7">
              <w:t xml:space="preserve">, Self-monitoring of outcome(s) of </w:t>
            </w:r>
            <w:proofErr w:type="spellStart"/>
            <w:r w:rsidRPr="005B64F7">
              <w:t>behaviour</w:t>
            </w:r>
            <w:proofErr w:type="spellEnd"/>
            <w:r w:rsidRPr="005B64F7">
              <w:t>],</w:t>
            </w:r>
            <w:r w:rsidRPr="005B64F7">
              <w:br/>
              <w:t>[</w:t>
            </w:r>
            <w:r w:rsidRPr="005B64F7">
              <w:rPr>
                <w:b/>
                <w:bCs/>
              </w:rPr>
              <w:t>Shaping knowledge</w:t>
            </w:r>
            <w:r w:rsidRPr="005B64F7">
              <w:t>: Instruction on how to perform a behavior],</w:t>
            </w:r>
            <w:r w:rsidRPr="005B64F7">
              <w:br/>
              <w:t>[</w:t>
            </w:r>
            <w:r w:rsidRPr="005B64F7">
              <w:rPr>
                <w:b/>
                <w:bCs/>
              </w:rPr>
              <w:t>Natural consequences</w:t>
            </w:r>
            <w:r w:rsidRPr="005B64F7">
              <w:t>: Information about health consequences],</w:t>
            </w:r>
            <w:r w:rsidRPr="005B64F7">
              <w:br/>
              <w:t>[</w:t>
            </w:r>
            <w:r w:rsidRPr="005B64F7">
              <w:rPr>
                <w:b/>
                <w:bCs/>
              </w:rPr>
              <w:t xml:space="preserve">Comparison of </w:t>
            </w:r>
            <w:proofErr w:type="spellStart"/>
            <w:r w:rsidRPr="005B64F7">
              <w:rPr>
                <w:b/>
                <w:bCs/>
              </w:rPr>
              <w:t>behaviour</w:t>
            </w:r>
            <w:proofErr w:type="spellEnd"/>
            <w:r w:rsidRPr="005B64F7">
              <w:t>: Social comparison]</w:t>
            </w:r>
            <w:r w:rsidRPr="005B64F7">
              <w:br/>
              <w:t>[</w:t>
            </w:r>
            <w:r w:rsidRPr="005B64F7">
              <w:rPr>
                <w:b/>
                <w:bCs/>
              </w:rPr>
              <w:t>Associations</w:t>
            </w:r>
            <w:r w:rsidRPr="005B64F7">
              <w:t>: Prompts/cues],</w:t>
            </w:r>
            <w:r w:rsidRPr="005B64F7">
              <w:br/>
              <w:t>[</w:t>
            </w:r>
            <w:r w:rsidRPr="005B64F7">
              <w:rPr>
                <w:b/>
                <w:bCs/>
              </w:rPr>
              <w:t>Repetition and substitution</w:t>
            </w:r>
            <w:r w:rsidRPr="005B64F7">
              <w:t>: Behavioral practice/rehearsal, Graded tasks],</w:t>
            </w:r>
            <w:r w:rsidRPr="005B64F7">
              <w:br/>
              <w:t>[</w:t>
            </w:r>
            <w:r w:rsidRPr="005B64F7">
              <w:rPr>
                <w:b/>
                <w:bCs/>
              </w:rPr>
              <w:t>Reward and threat</w:t>
            </w:r>
            <w:r w:rsidRPr="005B64F7">
              <w:t>: Non-specific reward, Social reward],</w:t>
            </w:r>
            <w:r w:rsidRPr="005B64F7">
              <w:br/>
              <w:t>[</w:t>
            </w:r>
            <w:r w:rsidRPr="005B64F7">
              <w:rPr>
                <w:b/>
                <w:bCs/>
              </w:rPr>
              <w:t>Identity</w:t>
            </w:r>
            <w:r w:rsidRPr="005B64F7">
              <w:t>: Framing/reframing],</w:t>
            </w:r>
            <w:r w:rsidRPr="005B64F7">
              <w:br/>
              <w:t>[</w:t>
            </w:r>
            <w:r w:rsidRPr="005B64F7">
              <w:rPr>
                <w:b/>
                <w:bCs/>
              </w:rPr>
              <w:t>Self-belief</w:t>
            </w:r>
            <w:r w:rsidRPr="005B64F7">
              <w:t>: Verbal persuasion about capability]</w:t>
            </w:r>
          </w:p>
        </w:tc>
        <w:tc>
          <w:tcPr>
            <w:tcW w:w="2660" w:type="dxa"/>
            <w:hideMark/>
          </w:tcPr>
          <w:p w14:paraId="1F5829A3" w14:textId="77777777" w:rsidR="005B64F7" w:rsidRPr="005B64F7" w:rsidRDefault="005B64F7">
            <w:r w:rsidRPr="005B64F7">
              <w:t>CHD</w:t>
            </w:r>
          </w:p>
        </w:tc>
      </w:tr>
    </w:tbl>
    <w:p w14:paraId="0DE78D92" w14:textId="27E0CF97" w:rsidR="005B64F7" w:rsidRDefault="005B64F7" w:rsidP="005B64F7"/>
    <w:p w14:paraId="3E1C9838" w14:textId="77777777" w:rsidR="008D4AFF" w:rsidRDefault="008D4AFF" w:rsidP="005B64F7"/>
    <w:p w14:paraId="61FE16FE" w14:textId="77777777" w:rsidR="008D4AFF" w:rsidRDefault="008D4AFF" w:rsidP="005B64F7"/>
    <w:p w14:paraId="010E5867" w14:textId="77777777" w:rsidR="008D4AFF" w:rsidRDefault="008D4AFF" w:rsidP="005B64F7"/>
    <w:p w14:paraId="7688945E" w14:textId="6BC5099A" w:rsidR="00B70B3C" w:rsidRDefault="00B70B3C" w:rsidP="005B64F7">
      <w:bookmarkStart w:id="0" w:name="_GoBack"/>
      <w:bookmarkEnd w:id="0"/>
      <w:r>
        <w:lastRenderedPageBreak/>
        <w:t>Table 2: Distribution of Behavioral Change Techniques</w:t>
      </w:r>
    </w:p>
    <w:tbl>
      <w:tblPr>
        <w:tblStyle w:val="TableGrid"/>
        <w:tblW w:w="0" w:type="auto"/>
        <w:tblLook w:val="04A0" w:firstRow="1" w:lastRow="0" w:firstColumn="1" w:lastColumn="0" w:noHBand="0" w:noVBand="1"/>
      </w:tblPr>
      <w:tblGrid>
        <w:gridCol w:w="6020"/>
        <w:gridCol w:w="3360"/>
      </w:tblGrid>
      <w:tr w:rsidR="00B70B3C" w:rsidRPr="00B70B3C" w14:paraId="520F1D96" w14:textId="77777777" w:rsidTr="00B70B3C">
        <w:trPr>
          <w:trHeight w:val="300"/>
        </w:trPr>
        <w:tc>
          <w:tcPr>
            <w:tcW w:w="6020" w:type="dxa"/>
            <w:noWrap/>
            <w:hideMark/>
          </w:tcPr>
          <w:p w14:paraId="2857E519" w14:textId="77777777" w:rsidR="00B70B3C" w:rsidRPr="00B70B3C" w:rsidRDefault="00B70B3C">
            <w:r w:rsidRPr="00B70B3C">
              <w:t>BCT Name</w:t>
            </w:r>
          </w:p>
        </w:tc>
        <w:tc>
          <w:tcPr>
            <w:tcW w:w="3360" w:type="dxa"/>
            <w:noWrap/>
            <w:hideMark/>
          </w:tcPr>
          <w:p w14:paraId="4EFCC49A" w14:textId="77777777" w:rsidR="00B70B3C" w:rsidRPr="00B70B3C" w:rsidRDefault="00B70B3C">
            <w:r w:rsidRPr="00B70B3C">
              <w:t>Count</w:t>
            </w:r>
          </w:p>
        </w:tc>
      </w:tr>
      <w:tr w:rsidR="00B70B3C" w:rsidRPr="00B70B3C" w14:paraId="4ED7612C" w14:textId="77777777" w:rsidTr="00B70B3C">
        <w:trPr>
          <w:trHeight w:val="300"/>
        </w:trPr>
        <w:tc>
          <w:tcPr>
            <w:tcW w:w="6020" w:type="dxa"/>
            <w:noWrap/>
            <w:hideMark/>
          </w:tcPr>
          <w:p w14:paraId="28EEF4EF" w14:textId="77777777" w:rsidR="00B70B3C" w:rsidRPr="00B70B3C" w:rsidRDefault="00B70B3C">
            <w:r w:rsidRPr="00B70B3C">
              <w:t xml:space="preserve">Self-monitoring of </w:t>
            </w:r>
            <w:proofErr w:type="spellStart"/>
            <w:r w:rsidRPr="00B70B3C">
              <w:t>behaviour</w:t>
            </w:r>
            <w:proofErr w:type="spellEnd"/>
          </w:p>
        </w:tc>
        <w:tc>
          <w:tcPr>
            <w:tcW w:w="3360" w:type="dxa"/>
            <w:noWrap/>
            <w:hideMark/>
          </w:tcPr>
          <w:p w14:paraId="72374ECF" w14:textId="77777777" w:rsidR="00B70B3C" w:rsidRPr="00B70B3C" w:rsidRDefault="00B70B3C" w:rsidP="00B70B3C">
            <w:r w:rsidRPr="00B70B3C">
              <w:t>14</w:t>
            </w:r>
          </w:p>
        </w:tc>
      </w:tr>
      <w:tr w:rsidR="00B70B3C" w:rsidRPr="00B70B3C" w14:paraId="47A39C3A" w14:textId="77777777" w:rsidTr="00B70B3C">
        <w:trPr>
          <w:trHeight w:val="300"/>
        </w:trPr>
        <w:tc>
          <w:tcPr>
            <w:tcW w:w="6020" w:type="dxa"/>
            <w:noWrap/>
            <w:hideMark/>
          </w:tcPr>
          <w:p w14:paraId="37B7A622" w14:textId="77777777" w:rsidR="00B70B3C" w:rsidRPr="00B70B3C" w:rsidRDefault="00B70B3C">
            <w:r w:rsidRPr="00B70B3C">
              <w:t xml:space="preserve">Feedback on </w:t>
            </w:r>
            <w:proofErr w:type="spellStart"/>
            <w:r w:rsidRPr="00B70B3C">
              <w:t>behaviour</w:t>
            </w:r>
            <w:proofErr w:type="spellEnd"/>
          </w:p>
        </w:tc>
        <w:tc>
          <w:tcPr>
            <w:tcW w:w="3360" w:type="dxa"/>
            <w:noWrap/>
            <w:hideMark/>
          </w:tcPr>
          <w:p w14:paraId="1B6D3554" w14:textId="77777777" w:rsidR="00B70B3C" w:rsidRPr="00B70B3C" w:rsidRDefault="00B70B3C" w:rsidP="00B70B3C">
            <w:r w:rsidRPr="00B70B3C">
              <w:t>13</w:t>
            </w:r>
          </w:p>
        </w:tc>
      </w:tr>
      <w:tr w:rsidR="00B70B3C" w:rsidRPr="00B70B3C" w14:paraId="6EDF7132" w14:textId="77777777" w:rsidTr="00B70B3C">
        <w:trPr>
          <w:trHeight w:val="300"/>
        </w:trPr>
        <w:tc>
          <w:tcPr>
            <w:tcW w:w="6020" w:type="dxa"/>
            <w:noWrap/>
            <w:hideMark/>
          </w:tcPr>
          <w:p w14:paraId="6AAD2633" w14:textId="77777777" w:rsidR="00B70B3C" w:rsidRPr="00B70B3C" w:rsidRDefault="00B70B3C">
            <w:r w:rsidRPr="00B70B3C">
              <w:t>Goal setting (behavior)</w:t>
            </w:r>
          </w:p>
        </w:tc>
        <w:tc>
          <w:tcPr>
            <w:tcW w:w="3360" w:type="dxa"/>
            <w:noWrap/>
            <w:hideMark/>
          </w:tcPr>
          <w:p w14:paraId="0F9F5729" w14:textId="77777777" w:rsidR="00B70B3C" w:rsidRPr="00B70B3C" w:rsidRDefault="00B70B3C" w:rsidP="00B70B3C">
            <w:r w:rsidRPr="00B70B3C">
              <w:t>11</w:t>
            </w:r>
          </w:p>
        </w:tc>
      </w:tr>
      <w:tr w:rsidR="00B70B3C" w:rsidRPr="00B70B3C" w14:paraId="3E577E72" w14:textId="77777777" w:rsidTr="00B70B3C">
        <w:trPr>
          <w:trHeight w:val="300"/>
        </w:trPr>
        <w:tc>
          <w:tcPr>
            <w:tcW w:w="6020" w:type="dxa"/>
            <w:noWrap/>
            <w:hideMark/>
          </w:tcPr>
          <w:p w14:paraId="0D0678F0" w14:textId="77777777" w:rsidR="00B70B3C" w:rsidRPr="00B70B3C" w:rsidRDefault="00B70B3C">
            <w:r w:rsidRPr="00B70B3C">
              <w:t>Review behavior goal(s)</w:t>
            </w:r>
          </w:p>
        </w:tc>
        <w:tc>
          <w:tcPr>
            <w:tcW w:w="3360" w:type="dxa"/>
            <w:noWrap/>
            <w:hideMark/>
          </w:tcPr>
          <w:p w14:paraId="4C5A46B5" w14:textId="77777777" w:rsidR="00B70B3C" w:rsidRPr="00B70B3C" w:rsidRDefault="00B70B3C" w:rsidP="00B70B3C">
            <w:r w:rsidRPr="00B70B3C">
              <w:t>11</w:t>
            </w:r>
          </w:p>
        </w:tc>
      </w:tr>
      <w:tr w:rsidR="00B70B3C" w:rsidRPr="00B70B3C" w14:paraId="47048F6A" w14:textId="77777777" w:rsidTr="00B70B3C">
        <w:trPr>
          <w:trHeight w:val="300"/>
        </w:trPr>
        <w:tc>
          <w:tcPr>
            <w:tcW w:w="6020" w:type="dxa"/>
            <w:noWrap/>
            <w:hideMark/>
          </w:tcPr>
          <w:p w14:paraId="3D9ABC72" w14:textId="77777777" w:rsidR="00B70B3C" w:rsidRPr="00B70B3C" w:rsidRDefault="00B70B3C">
            <w:r w:rsidRPr="00B70B3C">
              <w:t>Instruction on how to perform a behavior</w:t>
            </w:r>
          </w:p>
        </w:tc>
        <w:tc>
          <w:tcPr>
            <w:tcW w:w="3360" w:type="dxa"/>
            <w:noWrap/>
            <w:hideMark/>
          </w:tcPr>
          <w:p w14:paraId="743C43DE" w14:textId="77777777" w:rsidR="00B70B3C" w:rsidRPr="00B70B3C" w:rsidRDefault="00B70B3C" w:rsidP="00B70B3C">
            <w:r w:rsidRPr="00B70B3C">
              <w:t>10</w:t>
            </w:r>
          </w:p>
        </w:tc>
      </w:tr>
      <w:tr w:rsidR="00B70B3C" w:rsidRPr="00B70B3C" w14:paraId="4A7EFF17" w14:textId="77777777" w:rsidTr="00B70B3C">
        <w:trPr>
          <w:trHeight w:val="300"/>
        </w:trPr>
        <w:tc>
          <w:tcPr>
            <w:tcW w:w="6020" w:type="dxa"/>
            <w:noWrap/>
            <w:hideMark/>
          </w:tcPr>
          <w:p w14:paraId="14FEA16A" w14:textId="77777777" w:rsidR="00B70B3C" w:rsidRPr="00B70B3C" w:rsidRDefault="00B70B3C">
            <w:r w:rsidRPr="00B70B3C">
              <w:t>Prompts/cues</w:t>
            </w:r>
          </w:p>
        </w:tc>
        <w:tc>
          <w:tcPr>
            <w:tcW w:w="3360" w:type="dxa"/>
            <w:noWrap/>
            <w:hideMark/>
          </w:tcPr>
          <w:p w14:paraId="07831310" w14:textId="77777777" w:rsidR="00B70B3C" w:rsidRPr="00B70B3C" w:rsidRDefault="00B70B3C" w:rsidP="00B70B3C">
            <w:r w:rsidRPr="00B70B3C">
              <w:t>9</w:t>
            </w:r>
          </w:p>
        </w:tc>
      </w:tr>
      <w:tr w:rsidR="00B70B3C" w:rsidRPr="00B70B3C" w14:paraId="031B09CE" w14:textId="77777777" w:rsidTr="00B70B3C">
        <w:trPr>
          <w:trHeight w:val="300"/>
        </w:trPr>
        <w:tc>
          <w:tcPr>
            <w:tcW w:w="6020" w:type="dxa"/>
            <w:noWrap/>
            <w:hideMark/>
          </w:tcPr>
          <w:p w14:paraId="050CEAA1" w14:textId="77777777" w:rsidR="00B70B3C" w:rsidRPr="00B70B3C" w:rsidRDefault="00B70B3C">
            <w:r w:rsidRPr="00B70B3C">
              <w:t>Graded tasks</w:t>
            </w:r>
          </w:p>
        </w:tc>
        <w:tc>
          <w:tcPr>
            <w:tcW w:w="3360" w:type="dxa"/>
            <w:noWrap/>
            <w:hideMark/>
          </w:tcPr>
          <w:p w14:paraId="5B91CAB9" w14:textId="77777777" w:rsidR="00B70B3C" w:rsidRPr="00B70B3C" w:rsidRDefault="00B70B3C" w:rsidP="00B70B3C">
            <w:r w:rsidRPr="00B70B3C">
              <w:t>7</w:t>
            </w:r>
          </w:p>
        </w:tc>
      </w:tr>
      <w:tr w:rsidR="00B70B3C" w:rsidRPr="00B70B3C" w14:paraId="0F9C4402" w14:textId="77777777" w:rsidTr="00B70B3C">
        <w:trPr>
          <w:trHeight w:val="300"/>
        </w:trPr>
        <w:tc>
          <w:tcPr>
            <w:tcW w:w="6020" w:type="dxa"/>
            <w:noWrap/>
            <w:hideMark/>
          </w:tcPr>
          <w:p w14:paraId="3F53DB35" w14:textId="77777777" w:rsidR="00B70B3C" w:rsidRPr="00B70B3C" w:rsidRDefault="00B70B3C">
            <w:r w:rsidRPr="00B70B3C">
              <w:t>Verbal persuasion about capability</w:t>
            </w:r>
          </w:p>
        </w:tc>
        <w:tc>
          <w:tcPr>
            <w:tcW w:w="3360" w:type="dxa"/>
            <w:noWrap/>
            <w:hideMark/>
          </w:tcPr>
          <w:p w14:paraId="0F0D6304" w14:textId="77777777" w:rsidR="00B70B3C" w:rsidRPr="00B70B3C" w:rsidRDefault="00B70B3C" w:rsidP="00B70B3C">
            <w:r w:rsidRPr="00B70B3C">
              <w:t>7</w:t>
            </w:r>
          </w:p>
        </w:tc>
      </w:tr>
      <w:tr w:rsidR="00B70B3C" w:rsidRPr="00B70B3C" w14:paraId="61C2CF99" w14:textId="77777777" w:rsidTr="00B70B3C">
        <w:trPr>
          <w:trHeight w:val="300"/>
        </w:trPr>
        <w:tc>
          <w:tcPr>
            <w:tcW w:w="6020" w:type="dxa"/>
            <w:noWrap/>
            <w:hideMark/>
          </w:tcPr>
          <w:p w14:paraId="78E9B300" w14:textId="77777777" w:rsidR="00B70B3C" w:rsidRPr="00B70B3C" w:rsidRDefault="00B70B3C">
            <w:r w:rsidRPr="00B70B3C">
              <w:t>Information about health consequences</w:t>
            </w:r>
          </w:p>
        </w:tc>
        <w:tc>
          <w:tcPr>
            <w:tcW w:w="3360" w:type="dxa"/>
            <w:noWrap/>
            <w:hideMark/>
          </w:tcPr>
          <w:p w14:paraId="388502A2" w14:textId="77777777" w:rsidR="00B70B3C" w:rsidRPr="00B70B3C" w:rsidRDefault="00B70B3C" w:rsidP="00B70B3C">
            <w:r w:rsidRPr="00B70B3C">
              <w:t>6</w:t>
            </w:r>
          </w:p>
        </w:tc>
      </w:tr>
      <w:tr w:rsidR="00B70B3C" w:rsidRPr="00B70B3C" w14:paraId="1D9A6B0D" w14:textId="77777777" w:rsidTr="00B70B3C">
        <w:trPr>
          <w:trHeight w:val="300"/>
        </w:trPr>
        <w:tc>
          <w:tcPr>
            <w:tcW w:w="6020" w:type="dxa"/>
            <w:noWrap/>
            <w:hideMark/>
          </w:tcPr>
          <w:p w14:paraId="09A31D1E" w14:textId="77777777" w:rsidR="00B70B3C" w:rsidRPr="00B70B3C" w:rsidRDefault="00B70B3C">
            <w:r w:rsidRPr="00B70B3C">
              <w:t>Behavioral practice/rehearsal</w:t>
            </w:r>
          </w:p>
        </w:tc>
        <w:tc>
          <w:tcPr>
            <w:tcW w:w="3360" w:type="dxa"/>
            <w:noWrap/>
            <w:hideMark/>
          </w:tcPr>
          <w:p w14:paraId="51A0B707" w14:textId="77777777" w:rsidR="00B70B3C" w:rsidRPr="00B70B3C" w:rsidRDefault="00B70B3C" w:rsidP="00B70B3C">
            <w:r w:rsidRPr="00B70B3C">
              <w:t>6</w:t>
            </w:r>
          </w:p>
        </w:tc>
      </w:tr>
      <w:tr w:rsidR="00B70B3C" w:rsidRPr="00B70B3C" w14:paraId="0B801CAD" w14:textId="77777777" w:rsidTr="00B70B3C">
        <w:trPr>
          <w:trHeight w:val="300"/>
        </w:trPr>
        <w:tc>
          <w:tcPr>
            <w:tcW w:w="6020" w:type="dxa"/>
            <w:noWrap/>
            <w:hideMark/>
          </w:tcPr>
          <w:p w14:paraId="48098D97" w14:textId="77777777" w:rsidR="00B70B3C" w:rsidRPr="00B70B3C" w:rsidRDefault="00B70B3C">
            <w:r w:rsidRPr="00B70B3C">
              <w:t xml:space="preserve">Self-monitoring of outcome(s) of </w:t>
            </w:r>
            <w:proofErr w:type="spellStart"/>
            <w:r w:rsidRPr="00B70B3C">
              <w:t>behaviour</w:t>
            </w:r>
            <w:proofErr w:type="spellEnd"/>
          </w:p>
        </w:tc>
        <w:tc>
          <w:tcPr>
            <w:tcW w:w="3360" w:type="dxa"/>
            <w:noWrap/>
            <w:hideMark/>
          </w:tcPr>
          <w:p w14:paraId="3189B8B7" w14:textId="77777777" w:rsidR="00B70B3C" w:rsidRPr="00B70B3C" w:rsidRDefault="00B70B3C" w:rsidP="00B70B3C">
            <w:r w:rsidRPr="00B70B3C">
              <w:t>5</w:t>
            </w:r>
          </w:p>
        </w:tc>
      </w:tr>
      <w:tr w:rsidR="00B70B3C" w:rsidRPr="00B70B3C" w14:paraId="3464FEBE" w14:textId="77777777" w:rsidTr="00B70B3C">
        <w:trPr>
          <w:trHeight w:val="300"/>
        </w:trPr>
        <w:tc>
          <w:tcPr>
            <w:tcW w:w="6020" w:type="dxa"/>
            <w:noWrap/>
            <w:hideMark/>
          </w:tcPr>
          <w:p w14:paraId="4CD8C44E" w14:textId="77777777" w:rsidR="00B70B3C" w:rsidRPr="00B70B3C" w:rsidRDefault="00B70B3C">
            <w:r w:rsidRPr="00B70B3C">
              <w:t>Non-specific reward</w:t>
            </w:r>
          </w:p>
        </w:tc>
        <w:tc>
          <w:tcPr>
            <w:tcW w:w="3360" w:type="dxa"/>
            <w:noWrap/>
            <w:hideMark/>
          </w:tcPr>
          <w:p w14:paraId="32EFCBAA" w14:textId="77777777" w:rsidR="00B70B3C" w:rsidRPr="00B70B3C" w:rsidRDefault="00B70B3C" w:rsidP="00B70B3C">
            <w:r w:rsidRPr="00B70B3C">
              <w:t>4</w:t>
            </w:r>
          </w:p>
        </w:tc>
      </w:tr>
      <w:tr w:rsidR="00B70B3C" w:rsidRPr="00B70B3C" w14:paraId="68CA1ADA" w14:textId="77777777" w:rsidTr="00B70B3C">
        <w:trPr>
          <w:trHeight w:val="300"/>
        </w:trPr>
        <w:tc>
          <w:tcPr>
            <w:tcW w:w="6020" w:type="dxa"/>
            <w:noWrap/>
            <w:hideMark/>
          </w:tcPr>
          <w:p w14:paraId="218D8B87" w14:textId="77777777" w:rsidR="00B70B3C" w:rsidRPr="00B70B3C" w:rsidRDefault="00B70B3C">
            <w:r w:rsidRPr="00B70B3C">
              <w:t>Social support (unspecified)</w:t>
            </w:r>
          </w:p>
        </w:tc>
        <w:tc>
          <w:tcPr>
            <w:tcW w:w="3360" w:type="dxa"/>
            <w:noWrap/>
            <w:hideMark/>
          </w:tcPr>
          <w:p w14:paraId="4E2E7EFA" w14:textId="77777777" w:rsidR="00B70B3C" w:rsidRPr="00B70B3C" w:rsidRDefault="00B70B3C" w:rsidP="00B70B3C">
            <w:r w:rsidRPr="00B70B3C">
              <w:t>4</w:t>
            </w:r>
          </w:p>
        </w:tc>
      </w:tr>
      <w:tr w:rsidR="00B70B3C" w:rsidRPr="00B70B3C" w14:paraId="15D04042" w14:textId="77777777" w:rsidTr="00B70B3C">
        <w:trPr>
          <w:trHeight w:val="300"/>
        </w:trPr>
        <w:tc>
          <w:tcPr>
            <w:tcW w:w="6020" w:type="dxa"/>
            <w:noWrap/>
            <w:hideMark/>
          </w:tcPr>
          <w:p w14:paraId="2C751BD3" w14:textId="77777777" w:rsidR="00B70B3C" w:rsidRPr="00B70B3C" w:rsidRDefault="00B70B3C">
            <w:r w:rsidRPr="00B70B3C">
              <w:t>Action planning</w:t>
            </w:r>
          </w:p>
        </w:tc>
        <w:tc>
          <w:tcPr>
            <w:tcW w:w="3360" w:type="dxa"/>
            <w:noWrap/>
            <w:hideMark/>
          </w:tcPr>
          <w:p w14:paraId="23B94672" w14:textId="77777777" w:rsidR="00B70B3C" w:rsidRPr="00B70B3C" w:rsidRDefault="00B70B3C" w:rsidP="00B70B3C">
            <w:r w:rsidRPr="00B70B3C">
              <w:t>3</w:t>
            </w:r>
          </w:p>
        </w:tc>
      </w:tr>
      <w:tr w:rsidR="00B70B3C" w:rsidRPr="00B70B3C" w14:paraId="784F978C" w14:textId="77777777" w:rsidTr="00B70B3C">
        <w:trPr>
          <w:trHeight w:val="300"/>
        </w:trPr>
        <w:tc>
          <w:tcPr>
            <w:tcW w:w="6020" w:type="dxa"/>
            <w:noWrap/>
            <w:hideMark/>
          </w:tcPr>
          <w:p w14:paraId="713DEA55" w14:textId="77777777" w:rsidR="00B70B3C" w:rsidRPr="00B70B3C" w:rsidRDefault="00B70B3C">
            <w:r w:rsidRPr="00B70B3C">
              <w:t>Social support (emotional)</w:t>
            </w:r>
          </w:p>
        </w:tc>
        <w:tc>
          <w:tcPr>
            <w:tcW w:w="3360" w:type="dxa"/>
            <w:noWrap/>
            <w:hideMark/>
          </w:tcPr>
          <w:p w14:paraId="6F53AE38" w14:textId="77777777" w:rsidR="00B70B3C" w:rsidRPr="00B70B3C" w:rsidRDefault="00B70B3C" w:rsidP="00B70B3C">
            <w:r w:rsidRPr="00B70B3C">
              <w:t>3</w:t>
            </w:r>
          </w:p>
        </w:tc>
      </w:tr>
      <w:tr w:rsidR="00B70B3C" w:rsidRPr="00B70B3C" w14:paraId="3C3961FC" w14:textId="77777777" w:rsidTr="00B70B3C">
        <w:trPr>
          <w:trHeight w:val="300"/>
        </w:trPr>
        <w:tc>
          <w:tcPr>
            <w:tcW w:w="6020" w:type="dxa"/>
            <w:noWrap/>
            <w:hideMark/>
          </w:tcPr>
          <w:p w14:paraId="2075C3C8" w14:textId="77777777" w:rsidR="00B70B3C" w:rsidRPr="00B70B3C" w:rsidRDefault="00B70B3C">
            <w:r w:rsidRPr="00B70B3C">
              <w:t>Social comparison</w:t>
            </w:r>
          </w:p>
        </w:tc>
        <w:tc>
          <w:tcPr>
            <w:tcW w:w="3360" w:type="dxa"/>
            <w:noWrap/>
            <w:hideMark/>
          </w:tcPr>
          <w:p w14:paraId="60E4951D" w14:textId="77777777" w:rsidR="00B70B3C" w:rsidRPr="00B70B3C" w:rsidRDefault="00B70B3C" w:rsidP="00B70B3C">
            <w:r w:rsidRPr="00B70B3C">
              <w:t>3</w:t>
            </w:r>
          </w:p>
        </w:tc>
      </w:tr>
      <w:tr w:rsidR="00B70B3C" w:rsidRPr="00B70B3C" w14:paraId="07AFF405" w14:textId="77777777" w:rsidTr="00B70B3C">
        <w:trPr>
          <w:trHeight w:val="300"/>
        </w:trPr>
        <w:tc>
          <w:tcPr>
            <w:tcW w:w="6020" w:type="dxa"/>
            <w:noWrap/>
            <w:hideMark/>
          </w:tcPr>
          <w:p w14:paraId="0070E255" w14:textId="77777777" w:rsidR="00B70B3C" w:rsidRPr="00B70B3C" w:rsidRDefault="00B70B3C">
            <w:r w:rsidRPr="00B70B3C">
              <w:t>Framing/reframing</w:t>
            </w:r>
          </w:p>
        </w:tc>
        <w:tc>
          <w:tcPr>
            <w:tcW w:w="3360" w:type="dxa"/>
            <w:noWrap/>
            <w:hideMark/>
          </w:tcPr>
          <w:p w14:paraId="05A78BEF" w14:textId="77777777" w:rsidR="00B70B3C" w:rsidRPr="00B70B3C" w:rsidRDefault="00B70B3C" w:rsidP="00B70B3C">
            <w:r w:rsidRPr="00B70B3C">
              <w:t>2</w:t>
            </w:r>
          </w:p>
        </w:tc>
      </w:tr>
      <w:tr w:rsidR="00B70B3C" w:rsidRPr="00B70B3C" w14:paraId="4B2CD054" w14:textId="77777777" w:rsidTr="00B70B3C">
        <w:trPr>
          <w:trHeight w:val="300"/>
        </w:trPr>
        <w:tc>
          <w:tcPr>
            <w:tcW w:w="6020" w:type="dxa"/>
            <w:noWrap/>
            <w:hideMark/>
          </w:tcPr>
          <w:p w14:paraId="04311887" w14:textId="77777777" w:rsidR="00B70B3C" w:rsidRPr="00B70B3C" w:rsidRDefault="00B70B3C">
            <w:r w:rsidRPr="00B70B3C">
              <w:t>Social reward</w:t>
            </w:r>
          </w:p>
        </w:tc>
        <w:tc>
          <w:tcPr>
            <w:tcW w:w="3360" w:type="dxa"/>
            <w:noWrap/>
            <w:hideMark/>
          </w:tcPr>
          <w:p w14:paraId="6A86A9CB" w14:textId="77777777" w:rsidR="00B70B3C" w:rsidRPr="00B70B3C" w:rsidRDefault="00B70B3C" w:rsidP="00B70B3C">
            <w:r w:rsidRPr="00B70B3C">
              <w:t>2</w:t>
            </w:r>
          </w:p>
        </w:tc>
      </w:tr>
      <w:tr w:rsidR="00B70B3C" w:rsidRPr="00B70B3C" w14:paraId="4DF02D25" w14:textId="77777777" w:rsidTr="00B70B3C">
        <w:trPr>
          <w:trHeight w:val="300"/>
        </w:trPr>
        <w:tc>
          <w:tcPr>
            <w:tcW w:w="6020" w:type="dxa"/>
            <w:noWrap/>
            <w:hideMark/>
          </w:tcPr>
          <w:p w14:paraId="1141150A" w14:textId="77777777" w:rsidR="00B70B3C" w:rsidRPr="00B70B3C" w:rsidRDefault="00B70B3C">
            <w:r w:rsidRPr="00B70B3C">
              <w:t>Behavior cost</w:t>
            </w:r>
          </w:p>
        </w:tc>
        <w:tc>
          <w:tcPr>
            <w:tcW w:w="3360" w:type="dxa"/>
            <w:noWrap/>
            <w:hideMark/>
          </w:tcPr>
          <w:p w14:paraId="08D0D10A" w14:textId="77777777" w:rsidR="00B70B3C" w:rsidRPr="00B70B3C" w:rsidRDefault="00B70B3C" w:rsidP="00B70B3C">
            <w:r w:rsidRPr="00B70B3C">
              <w:t>2</w:t>
            </w:r>
          </w:p>
        </w:tc>
      </w:tr>
      <w:tr w:rsidR="00B70B3C" w:rsidRPr="00B70B3C" w14:paraId="79E63F6D" w14:textId="77777777" w:rsidTr="00B70B3C">
        <w:trPr>
          <w:trHeight w:val="300"/>
        </w:trPr>
        <w:tc>
          <w:tcPr>
            <w:tcW w:w="6020" w:type="dxa"/>
            <w:noWrap/>
            <w:hideMark/>
          </w:tcPr>
          <w:p w14:paraId="1200CD58" w14:textId="77777777" w:rsidR="00B70B3C" w:rsidRPr="00B70B3C" w:rsidRDefault="00B70B3C">
            <w:r w:rsidRPr="00B70B3C">
              <w:t>Social incentive</w:t>
            </w:r>
          </w:p>
        </w:tc>
        <w:tc>
          <w:tcPr>
            <w:tcW w:w="3360" w:type="dxa"/>
            <w:noWrap/>
            <w:hideMark/>
          </w:tcPr>
          <w:p w14:paraId="43D267D5" w14:textId="77777777" w:rsidR="00B70B3C" w:rsidRPr="00B70B3C" w:rsidRDefault="00B70B3C" w:rsidP="00B70B3C">
            <w:r w:rsidRPr="00B70B3C">
              <w:t>1</w:t>
            </w:r>
          </w:p>
        </w:tc>
      </w:tr>
      <w:tr w:rsidR="00B70B3C" w:rsidRPr="00B70B3C" w14:paraId="090665BB" w14:textId="77777777" w:rsidTr="00B70B3C">
        <w:trPr>
          <w:trHeight w:val="300"/>
        </w:trPr>
        <w:tc>
          <w:tcPr>
            <w:tcW w:w="6020" w:type="dxa"/>
            <w:noWrap/>
            <w:hideMark/>
          </w:tcPr>
          <w:p w14:paraId="111C2BC4" w14:textId="77777777" w:rsidR="00B70B3C" w:rsidRPr="00B70B3C" w:rsidRDefault="00B70B3C">
            <w:r w:rsidRPr="00B70B3C">
              <w:t>Material reward (behavior)</w:t>
            </w:r>
          </w:p>
        </w:tc>
        <w:tc>
          <w:tcPr>
            <w:tcW w:w="3360" w:type="dxa"/>
            <w:noWrap/>
            <w:hideMark/>
          </w:tcPr>
          <w:p w14:paraId="00C7B8BA" w14:textId="77777777" w:rsidR="00B70B3C" w:rsidRPr="00B70B3C" w:rsidRDefault="00B70B3C" w:rsidP="00B70B3C">
            <w:r w:rsidRPr="00B70B3C">
              <w:t>1</w:t>
            </w:r>
          </w:p>
        </w:tc>
      </w:tr>
      <w:tr w:rsidR="00B70B3C" w:rsidRPr="00B70B3C" w14:paraId="6961B08C" w14:textId="77777777" w:rsidTr="00B70B3C">
        <w:trPr>
          <w:trHeight w:val="300"/>
        </w:trPr>
        <w:tc>
          <w:tcPr>
            <w:tcW w:w="6020" w:type="dxa"/>
            <w:noWrap/>
            <w:hideMark/>
          </w:tcPr>
          <w:p w14:paraId="55796637" w14:textId="77777777" w:rsidR="00B70B3C" w:rsidRPr="00B70B3C" w:rsidRDefault="00B70B3C">
            <w:r w:rsidRPr="00B70B3C">
              <w:t>Goal setting (outcome)</w:t>
            </w:r>
          </w:p>
        </w:tc>
        <w:tc>
          <w:tcPr>
            <w:tcW w:w="3360" w:type="dxa"/>
            <w:noWrap/>
            <w:hideMark/>
          </w:tcPr>
          <w:p w14:paraId="2D532290" w14:textId="77777777" w:rsidR="00B70B3C" w:rsidRPr="00B70B3C" w:rsidRDefault="00B70B3C" w:rsidP="00B70B3C">
            <w:r w:rsidRPr="00B70B3C">
              <w:t>1</w:t>
            </w:r>
          </w:p>
        </w:tc>
      </w:tr>
      <w:tr w:rsidR="00B70B3C" w:rsidRPr="00B70B3C" w14:paraId="06B2EC7F" w14:textId="77777777" w:rsidTr="00B70B3C">
        <w:trPr>
          <w:trHeight w:val="300"/>
        </w:trPr>
        <w:tc>
          <w:tcPr>
            <w:tcW w:w="6020" w:type="dxa"/>
            <w:noWrap/>
            <w:hideMark/>
          </w:tcPr>
          <w:p w14:paraId="63BEDA93" w14:textId="77777777" w:rsidR="00B70B3C" w:rsidRPr="00B70B3C" w:rsidRDefault="00B70B3C">
            <w:r w:rsidRPr="00B70B3C">
              <w:t>Reduce negative emotions</w:t>
            </w:r>
          </w:p>
        </w:tc>
        <w:tc>
          <w:tcPr>
            <w:tcW w:w="3360" w:type="dxa"/>
            <w:noWrap/>
            <w:hideMark/>
          </w:tcPr>
          <w:p w14:paraId="2BD432F0" w14:textId="77777777" w:rsidR="00B70B3C" w:rsidRPr="00B70B3C" w:rsidRDefault="00B70B3C" w:rsidP="00B70B3C">
            <w:r w:rsidRPr="00B70B3C">
              <w:t>1</w:t>
            </w:r>
          </w:p>
        </w:tc>
      </w:tr>
      <w:tr w:rsidR="00B70B3C" w:rsidRPr="00B70B3C" w14:paraId="06B9D367" w14:textId="77777777" w:rsidTr="00B70B3C">
        <w:trPr>
          <w:trHeight w:val="300"/>
        </w:trPr>
        <w:tc>
          <w:tcPr>
            <w:tcW w:w="6020" w:type="dxa"/>
            <w:noWrap/>
            <w:hideMark/>
          </w:tcPr>
          <w:p w14:paraId="1927664F" w14:textId="77777777" w:rsidR="00B70B3C" w:rsidRPr="00B70B3C" w:rsidRDefault="00B70B3C">
            <w:r w:rsidRPr="00B70B3C">
              <w:t>Identity associated with changed behavior</w:t>
            </w:r>
          </w:p>
        </w:tc>
        <w:tc>
          <w:tcPr>
            <w:tcW w:w="3360" w:type="dxa"/>
            <w:noWrap/>
            <w:hideMark/>
          </w:tcPr>
          <w:p w14:paraId="178C9196" w14:textId="77777777" w:rsidR="00B70B3C" w:rsidRPr="00B70B3C" w:rsidRDefault="00B70B3C" w:rsidP="00B70B3C">
            <w:r w:rsidRPr="00B70B3C">
              <w:t>1</w:t>
            </w:r>
          </w:p>
        </w:tc>
      </w:tr>
      <w:tr w:rsidR="00B70B3C" w:rsidRPr="00B70B3C" w14:paraId="782C9DF6" w14:textId="77777777" w:rsidTr="00B70B3C">
        <w:trPr>
          <w:trHeight w:val="300"/>
        </w:trPr>
        <w:tc>
          <w:tcPr>
            <w:tcW w:w="6020" w:type="dxa"/>
            <w:noWrap/>
            <w:hideMark/>
          </w:tcPr>
          <w:p w14:paraId="21EFDAD4" w14:textId="77777777" w:rsidR="00B70B3C" w:rsidRPr="00B70B3C" w:rsidRDefault="00B70B3C">
            <w:r w:rsidRPr="00B70B3C">
              <w:t>Habit formation</w:t>
            </w:r>
          </w:p>
        </w:tc>
        <w:tc>
          <w:tcPr>
            <w:tcW w:w="3360" w:type="dxa"/>
            <w:noWrap/>
            <w:hideMark/>
          </w:tcPr>
          <w:p w14:paraId="09AACAA4" w14:textId="77777777" w:rsidR="00B70B3C" w:rsidRPr="00B70B3C" w:rsidRDefault="00B70B3C" w:rsidP="00B70B3C">
            <w:r w:rsidRPr="00B70B3C">
              <w:t>1</w:t>
            </w:r>
          </w:p>
        </w:tc>
      </w:tr>
      <w:tr w:rsidR="00B70B3C" w:rsidRPr="00B70B3C" w14:paraId="2990DA9B" w14:textId="77777777" w:rsidTr="00B70B3C">
        <w:trPr>
          <w:trHeight w:val="300"/>
        </w:trPr>
        <w:tc>
          <w:tcPr>
            <w:tcW w:w="6020" w:type="dxa"/>
            <w:noWrap/>
            <w:hideMark/>
          </w:tcPr>
          <w:p w14:paraId="62B4E2E5" w14:textId="77777777" w:rsidR="00B70B3C" w:rsidRPr="00B70B3C" w:rsidRDefault="00B70B3C">
            <w:r w:rsidRPr="00B70B3C">
              <w:t>Feedback on outcome(s) of behavior</w:t>
            </w:r>
          </w:p>
        </w:tc>
        <w:tc>
          <w:tcPr>
            <w:tcW w:w="3360" w:type="dxa"/>
            <w:noWrap/>
            <w:hideMark/>
          </w:tcPr>
          <w:p w14:paraId="50716732" w14:textId="77777777" w:rsidR="00B70B3C" w:rsidRPr="00B70B3C" w:rsidRDefault="00B70B3C" w:rsidP="00B70B3C">
            <w:r w:rsidRPr="00B70B3C">
              <w:t>1</w:t>
            </w:r>
          </w:p>
        </w:tc>
      </w:tr>
      <w:tr w:rsidR="00B70B3C" w:rsidRPr="00B70B3C" w14:paraId="1313827F" w14:textId="77777777" w:rsidTr="00B70B3C">
        <w:trPr>
          <w:trHeight w:val="300"/>
        </w:trPr>
        <w:tc>
          <w:tcPr>
            <w:tcW w:w="6020" w:type="dxa"/>
            <w:noWrap/>
            <w:hideMark/>
          </w:tcPr>
          <w:p w14:paraId="351F464C" w14:textId="77777777" w:rsidR="00B70B3C" w:rsidRPr="00B70B3C" w:rsidRDefault="00B70B3C">
            <w:r w:rsidRPr="00B70B3C">
              <w:t>Problem solving</w:t>
            </w:r>
          </w:p>
        </w:tc>
        <w:tc>
          <w:tcPr>
            <w:tcW w:w="3360" w:type="dxa"/>
            <w:noWrap/>
            <w:hideMark/>
          </w:tcPr>
          <w:p w14:paraId="0BD8B139" w14:textId="77777777" w:rsidR="00B70B3C" w:rsidRPr="00B70B3C" w:rsidRDefault="00B70B3C" w:rsidP="00B70B3C">
            <w:r w:rsidRPr="00B70B3C">
              <w:t>1</w:t>
            </w:r>
          </w:p>
        </w:tc>
      </w:tr>
    </w:tbl>
    <w:p w14:paraId="7A067DB8" w14:textId="77777777" w:rsidR="00B70B3C" w:rsidRPr="005B64F7" w:rsidRDefault="00B70B3C" w:rsidP="005B64F7"/>
    <w:sectPr w:rsidR="00B70B3C" w:rsidRPr="005B64F7" w:rsidSect="00DD622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F9D3BD" w14:textId="77777777" w:rsidR="00DD622C" w:rsidRDefault="00DD622C" w:rsidP="00DD622C">
      <w:pPr>
        <w:spacing w:after="0" w:line="240" w:lineRule="auto"/>
      </w:pPr>
      <w:r>
        <w:separator/>
      </w:r>
    </w:p>
  </w:endnote>
  <w:endnote w:type="continuationSeparator" w:id="0">
    <w:p w14:paraId="67473E42" w14:textId="77777777" w:rsidR="00DD622C" w:rsidRDefault="00DD622C" w:rsidP="00DD6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B87CA" w14:textId="77777777" w:rsidR="00DD622C" w:rsidRDefault="00DD622C" w:rsidP="00DD622C">
      <w:pPr>
        <w:spacing w:after="0" w:line="240" w:lineRule="auto"/>
      </w:pPr>
      <w:r>
        <w:separator/>
      </w:r>
    </w:p>
  </w:footnote>
  <w:footnote w:type="continuationSeparator" w:id="0">
    <w:p w14:paraId="6F42253C" w14:textId="77777777" w:rsidR="00DD622C" w:rsidRDefault="00DD622C" w:rsidP="00DD62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45B"/>
    <w:rsid w:val="00144C07"/>
    <w:rsid w:val="005B64F7"/>
    <w:rsid w:val="008D4AFF"/>
    <w:rsid w:val="00B325A4"/>
    <w:rsid w:val="00B70B3C"/>
    <w:rsid w:val="00DD622C"/>
    <w:rsid w:val="00DE7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05D836"/>
  <w15:chartTrackingRefBased/>
  <w15:docId w15:val="{DFE5AE8B-FF07-4024-B23E-23F182C8A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62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622C"/>
  </w:style>
  <w:style w:type="paragraph" w:styleId="Footer">
    <w:name w:val="footer"/>
    <w:basedOn w:val="Normal"/>
    <w:link w:val="FooterChar"/>
    <w:uiPriority w:val="99"/>
    <w:unhideWhenUsed/>
    <w:rsid w:val="00DD62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6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2560887">
      <w:bodyDiv w:val="1"/>
      <w:marLeft w:val="0"/>
      <w:marRight w:val="0"/>
      <w:marTop w:val="0"/>
      <w:marBottom w:val="0"/>
      <w:divBdr>
        <w:top w:val="none" w:sz="0" w:space="0" w:color="auto"/>
        <w:left w:val="none" w:sz="0" w:space="0" w:color="auto"/>
        <w:bottom w:val="none" w:sz="0" w:space="0" w:color="auto"/>
        <w:right w:val="none" w:sz="0" w:space="0" w:color="auto"/>
      </w:divBdr>
    </w:div>
    <w:div w:id="1262880457">
      <w:bodyDiv w:val="1"/>
      <w:marLeft w:val="0"/>
      <w:marRight w:val="0"/>
      <w:marTop w:val="0"/>
      <w:marBottom w:val="0"/>
      <w:divBdr>
        <w:top w:val="none" w:sz="0" w:space="0" w:color="auto"/>
        <w:left w:val="none" w:sz="0" w:space="0" w:color="auto"/>
        <w:bottom w:val="none" w:sz="0" w:space="0" w:color="auto"/>
        <w:right w:val="none" w:sz="0" w:space="0" w:color="auto"/>
      </w:divBdr>
    </w:div>
    <w:div w:id="2064716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1408</Words>
  <Characters>9636</Characters>
  <Application>Microsoft Office Word</Application>
  <DocSecurity>0</DocSecurity>
  <Lines>741</Lines>
  <Paragraphs>167</Paragraphs>
  <ScaleCrop>false</ScaleCrop>
  <Company>Penn State Health</Company>
  <LinksUpToDate>false</LinksUpToDate>
  <CharactersWithSpaces>1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muri, Ajith</dc:creator>
  <cp:keywords/>
  <dc:description/>
  <cp:lastModifiedBy>Vemuri, Ajith</cp:lastModifiedBy>
  <cp:revision>6</cp:revision>
  <dcterms:created xsi:type="dcterms:W3CDTF">2025-04-20T05:56:00Z</dcterms:created>
  <dcterms:modified xsi:type="dcterms:W3CDTF">2025-07-09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4061ef-e74c-42e1-9390-a941bfddad11</vt:lpwstr>
  </property>
</Properties>
</file>